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E6B5D3" w14:textId="0221AB0B" w:rsidR="004C3504" w:rsidRPr="006172D3" w:rsidRDefault="00C85C87">
      <w:pPr>
        <w:rPr>
          <w:rFonts w:ascii="Times New Roman" w:hAnsi="Times New Roman" w:cs="Times New Roman"/>
          <w:b/>
          <w:sz w:val="22"/>
        </w:rPr>
      </w:pPr>
      <w:r w:rsidRPr="006172D3">
        <w:rPr>
          <w:rFonts w:ascii="Times New Roman" w:hAnsi="Times New Roman" w:cs="Times New Roman"/>
          <w:b/>
          <w:sz w:val="22"/>
        </w:rPr>
        <w:t xml:space="preserve">Supplemental Table </w:t>
      </w:r>
      <w:r w:rsidR="009E0C2F">
        <w:rPr>
          <w:rFonts w:ascii="Times New Roman" w:hAnsi="Times New Roman" w:cs="Times New Roman"/>
          <w:b/>
          <w:sz w:val="22"/>
        </w:rPr>
        <w:t>1</w:t>
      </w:r>
      <w:r w:rsidRPr="006172D3">
        <w:rPr>
          <w:rFonts w:ascii="Times New Roman" w:hAnsi="Times New Roman" w:cs="Times New Roman"/>
          <w:b/>
          <w:sz w:val="22"/>
        </w:rPr>
        <w:t>.</w:t>
      </w:r>
      <w:r w:rsidR="004F0D05" w:rsidRPr="006172D3">
        <w:rPr>
          <w:rFonts w:ascii="Times New Roman" w:hAnsi="Times New Roman" w:cs="Times New Roman"/>
          <w:b/>
          <w:sz w:val="22"/>
        </w:rPr>
        <w:t xml:space="preserve"> General characteristics according to sex</w:t>
      </w:r>
    </w:p>
    <w:tbl>
      <w:tblPr>
        <w:tblW w:w="12175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60"/>
        <w:gridCol w:w="2046"/>
        <w:gridCol w:w="319"/>
        <w:gridCol w:w="1954"/>
        <w:gridCol w:w="2298"/>
        <w:gridCol w:w="425"/>
        <w:gridCol w:w="1993"/>
        <w:gridCol w:w="1080"/>
      </w:tblGrid>
      <w:tr w:rsidR="0051293B" w:rsidRPr="00C85C87" w14:paraId="12CA679E" w14:textId="77777777" w:rsidTr="00493150">
        <w:trPr>
          <w:trHeight w:val="330"/>
        </w:trPr>
        <w:tc>
          <w:tcPr>
            <w:tcW w:w="20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393F2B3" w14:textId="77777777" w:rsidR="0051293B" w:rsidRPr="00C85C87" w:rsidRDefault="0051293B" w:rsidP="00C85C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85C87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19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DD288B5" w14:textId="77777777" w:rsidR="0051293B" w:rsidRPr="00C85C87" w:rsidRDefault="0051293B" w:rsidP="00C85C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5C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n</w:t>
            </w:r>
          </w:p>
        </w:tc>
        <w:tc>
          <w:tcPr>
            <w:tcW w:w="4716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0D34CC4" w14:textId="77777777" w:rsidR="0051293B" w:rsidRPr="00C85C87" w:rsidRDefault="0051293B" w:rsidP="00C85C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5C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omen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4B9D8" w14:textId="77777777" w:rsidR="0051293B" w:rsidRPr="00C85C87" w:rsidRDefault="0051293B" w:rsidP="00C85C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5C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</w:tr>
      <w:tr w:rsidR="0051293B" w:rsidRPr="00C85C87" w14:paraId="1A0CD97E" w14:textId="77777777" w:rsidTr="00493150">
        <w:trPr>
          <w:trHeight w:val="330"/>
        </w:trPr>
        <w:tc>
          <w:tcPr>
            <w:tcW w:w="2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5D6A9" w14:textId="77777777" w:rsidR="0051293B" w:rsidRPr="00C85C87" w:rsidRDefault="0051293B" w:rsidP="00C85C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19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90F6C" w14:textId="77777777" w:rsidR="0051293B" w:rsidRPr="00C85C87" w:rsidRDefault="0051293B" w:rsidP="00C85C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5C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n=1,970)</w:t>
            </w:r>
          </w:p>
        </w:tc>
        <w:tc>
          <w:tcPr>
            <w:tcW w:w="4716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19028" w14:textId="77777777" w:rsidR="0051293B" w:rsidRPr="00C85C87" w:rsidRDefault="0051293B" w:rsidP="00C85C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5C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n=1,723)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413EB" w14:textId="77777777" w:rsidR="0051293B" w:rsidRPr="00C85C87" w:rsidRDefault="0051293B" w:rsidP="00C85C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85C87" w:rsidRPr="00C85C87" w14:paraId="481B1F2F" w14:textId="77777777" w:rsidTr="00493150">
        <w:trPr>
          <w:trHeight w:val="345"/>
        </w:trPr>
        <w:tc>
          <w:tcPr>
            <w:tcW w:w="2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0764F" w14:textId="77777777" w:rsidR="00C85C87" w:rsidRPr="00C85C87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85C87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7B619" w14:textId="77777777" w:rsidR="00C85C87" w:rsidRPr="00C85C87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5C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3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1D198" w14:textId="77777777" w:rsidR="00C85C87" w:rsidRPr="00C85C87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5C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19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29F71" w14:textId="77777777" w:rsidR="00C85C87" w:rsidRPr="00C85C87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5C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22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B891E" w14:textId="77777777" w:rsidR="00C85C87" w:rsidRPr="00C85C87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5C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8204A" w14:textId="77777777" w:rsidR="00C85C87" w:rsidRPr="00C85C87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5C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B68F0" w14:textId="77777777" w:rsidR="00C85C87" w:rsidRPr="00C85C87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5C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57F8D" w14:textId="71CFE686" w:rsidR="00C85C87" w:rsidRPr="00C85C87" w:rsidRDefault="00C85C87" w:rsidP="008577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C85C87" w:rsidRPr="00C85C87" w14:paraId="7DC67D9E" w14:textId="77777777" w:rsidTr="00493150">
        <w:trPr>
          <w:trHeight w:val="33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53883B8B" w14:textId="77777777" w:rsidR="00C85C87" w:rsidRPr="00C85C87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5C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e (years)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14:paraId="2C612BCC" w14:textId="77777777" w:rsidR="00C85C87" w:rsidRPr="00C85C87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5C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6.84</w:t>
            </w:r>
          </w:p>
        </w:tc>
        <w:tc>
          <w:tcPr>
            <w:tcW w:w="319" w:type="dxa"/>
            <w:shd w:val="clear" w:color="auto" w:fill="auto"/>
            <w:noWrap/>
            <w:vAlign w:val="center"/>
            <w:hideMark/>
          </w:tcPr>
          <w:p w14:paraId="26DA04F5" w14:textId="77777777" w:rsidR="00C85C87" w:rsidRPr="00C85C87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5C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14:paraId="14FCE84C" w14:textId="77777777" w:rsidR="00C85C87" w:rsidRPr="00C85C87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5C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23</w:t>
            </w:r>
          </w:p>
        </w:tc>
        <w:tc>
          <w:tcPr>
            <w:tcW w:w="2298" w:type="dxa"/>
            <w:shd w:val="clear" w:color="auto" w:fill="auto"/>
            <w:noWrap/>
            <w:vAlign w:val="center"/>
            <w:hideMark/>
          </w:tcPr>
          <w:p w14:paraId="4568756A" w14:textId="77777777" w:rsidR="00C85C87" w:rsidRPr="00C85C87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5C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8.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36D3A20" w14:textId="77777777" w:rsidR="00C85C87" w:rsidRPr="00C85C87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5C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1993" w:type="dxa"/>
            <w:shd w:val="clear" w:color="auto" w:fill="auto"/>
            <w:noWrap/>
            <w:vAlign w:val="center"/>
            <w:hideMark/>
          </w:tcPr>
          <w:p w14:paraId="205BB691" w14:textId="77777777" w:rsidR="00C85C87" w:rsidRPr="00C85C87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5C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77A373" w14:textId="77777777" w:rsidR="00C85C87" w:rsidRPr="00C85C87" w:rsidRDefault="00C85C87" w:rsidP="008577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5C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4</w:t>
            </w:r>
          </w:p>
        </w:tc>
      </w:tr>
      <w:tr w:rsidR="00C85C87" w:rsidRPr="00C85C87" w14:paraId="43AA7F8A" w14:textId="77777777" w:rsidTr="00493150">
        <w:trPr>
          <w:trHeight w:val="36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42CE0691" w14:textId="77777777" w:rsidR="00C85C87" w:rsidRPr="00C85C87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5C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MI (kg/m</w:t>
            </w:r>
            <w:r w:rsidRPr="00C85C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C85C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) 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14:paraId="74DEBF5D" w14:textId="77777777" w:rsidR="00C85C87" w:rsidRPr="00C85C87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5C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.49</w:t>
            </w:r>
          </w:p>
        </w:tc>
        <w:tc>
          <w:tcPr>
            <w:tcW w:w="319" w:type="dxa"/>
            <w:shd w:val="clear" w:color="auto" w:fill="auto"/>
            <w:noWrap/>
            <w:vAlign w:val="center"/>
            <w:hideMark/>
          </w:tcPr>
          <w:p w14:paraId="2060590F" w14:textId="77777777" w:rsidR="00C85C87" w:rsidRPr="00C85C87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5C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14:paraId="2B455B1C" w14:textId="77777777" w:rsidR="00C85C87" w:rsidRPr="00C85C87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5C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09</w:t>
            </w:r>
          </w:p>
        </w:tc>
        <w:tc>
          <w:tcPr>
            <w:tcW w:w="2298" w:type="dxa"/>
            <w:shd w:val="clear" w:color="auto" w:fill="auto"/>
            <w:noWrap/>
            <w:vAlign w:val="center"/>
            <w:hideMark/>
          </w:tcPr>
          <w:p w14:paraId="1EC4FFAA" w14:textId="77777777" w:rsidR="00C85C87" w:rsidRPr="00C85C87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5C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.8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690E2F8" w14:textId="77777777" w:rsidR="00C85C87" w:rsidRPr="00C85C87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5C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1993" w:type="dxa"/>
            <w:shd w:val="clear" w:color="auto" w:fill="auto"/>
            <w:noWrap/>
            <w:vAlign w:val="center"/>
            <w:hideMark/>
          </w:tcPr>
          <w:p w14:paraId="7F5FFF22" w14:textId="77777777" w:rsidR="00C85C87" w:rsidRPr="00C85C87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5C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0CBC0A7" w14:textId="77777777" w:rsidR="00C85C87" w:rsidRPr="00C85C87" w:rsidRDefault="00C85C87" w:rsidP="008577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5C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C85C87" w:rsidRPr="00C85C87" w14:paraId="1A1F3321" w14:textId="77777777" w:rsidTr="00493150">
        <w:trPr>
          <w:trHeight w:val="33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7EEBA5CC" w14:textId="77777777" w:rsidR="00C85C87" w:rsidRPr="00C85C87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5C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C (cm)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14:paraId="31448D0E" w14:textId="77777777" w:rsidR="00C85C87" w:rsidRPr="00C85C87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5C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8.63</w:t>
            </w:r>
          </w:p>
        </w:tc>
        <w:tc>
          <w:tcPr>
            <w:tcW w:w="319" w:type="dxa"/>
            <w:shd w:val="clear" w:color="auto" w:fill="auto"/>
            <w:noWrap/>
            <w:vAlign w:val="center"/>
            <w:hideMark/>
          </w:tcPr>
          <w:p w14:paraId="2DE41500" w14:textId="77777777" w:rsidR="00C85C87" w:rsidRPr="00C85C87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5C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14:paraId="22065C58" w14:textId="77777777" w:rsidR="00C85C87" w:rsidRPr="00C85C87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5C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44</w:t>
            </w:r>
          </w:p>
        </w:tc>
        <w:tc>
          <w:tcPr>
            <w:tcW w:w="2298" w:type="dxa"/>
            <w:shd w:val="clear" w:color="auto" w:fill="auto"/>
            <w:noWrap/>
            <w:vAlign w:val="center"/>
            <w:hideMark/>
          </w:tcPr>
          <w:p w14:paraId="69117069" w14:textId="77777777" w:rsidR="00C85C87" w:rsidRPr="00C85C87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5C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3.2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D12612E" w14:textId="77777777" w:rsidR="00C85C87" w:rsidRPr="00C85C87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5C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1993" w:type="dxa"/>
            <w:shd w:val="clear" w:color="auto" w:fill="auto"/>
            <w:noWrap/>
            <w:vAlign w:val="center"/>
            <w:hideMark/>
          </w:tcPr>
          <w:p w14:paraId="25271746" w14:textId="77777777" w:rsidR="00C85C87" w:rsidRPr="00C85C87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5C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7B4B20B" w14:textId="77777777" w:rsidR="00C85C87" w:rsidRPr="00C85C87" w:rsidRDefault="00C85C87" w:rsidP="008577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5C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C85C87" w:rsidRPr="00C85C87" w14:paraId="2155DD1F" w14:textId="77777777" w:rsidTr="00493150">
        <w:trPr>
          <w:trHeight w:val="33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39F93861" w14:textId="77777777" w:rsidR="00C85C87" w:rsidRPr="00C85C87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5C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BP (mmHg)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14:paraId="28F4AE57" w14:textId="77777777" w:rsidR="00C85C87" w:rsidRPr="00C85C87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5C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7.03</w:t>
            </w:r>
          </w:p>
        </w:tc>
        <w:tc>
          <w:tcPr>
            <w:tcW w:w="319" w:type="dxa"/>
            <w:shd w:val="clear" w:color="auto" w:fill="auto"/>
            <w:noWrap/>
            <w:vAlign w:val="center"/>
            <w:hideMark/>
          </w:tcPr>
          <w:p w14:paraId="4DD115EC" w14:textId="77777777" w:rsidR="00C85C87" w:rsidRPr="00C85C87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5C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14:paraId="6942E229" w14:textId="77777777" w:rsidR="00C85C87" w:rsidRPr="00C85C87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5C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.18</w:t>
            </w:r>
          </w:p>
        </w:tc>
        <w:tc>
          <w:tcPr>
            <w:tcW w:w="2298" w:type="dxa"/>
            <w:shd w:val="clear" w:color="auto" w:fill="auto"/>
            <w:noWrap/>
            <w:vAlign w:val="center"/>
            <w:hideMark/>
          </w:tcPr>
          <w:p w14:paraId="45EB4085" w14:textId="77777777" w:rsidR="00C85C87" w:rsidRPr="00C85C87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5C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4.1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D17114B" w14:textId="77777777" w:rsidR="00C85C87" w:rsidRPr="00C85C87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5C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1993" w:type="dxa"/>
            <w:shd w:val="clear" w:color="auto" w:fill="auto"/>
            <w:noWrap/>
            <w:vAlign w:val="center"/>
            <w:hideMark/>
          </w:tcPr>
          <w:p w14:paraId="28FF686D" w14:textId="77777777" w:rsidR="00C85C87" w:rsidRPr="00C85C87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5C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55F2F0" w14:textId="77777777" w:rsidR="00C85C87" w:rsidRPr="00C85C87" w:rsidRDefault="00C85C87" w:rsidP="008577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5C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C85C87" w:rsidRPr="00C85C87" w14:paraId="3DA27E50" w14:textId="77777777" w:rsidTr="00493150">
        <w:trPr>
          <w:trHeight w:val="33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7610B25E" w14:textId="77777777" w:rsidR="00C85C87" w:rsidRPr="00C85C87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5C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BP (mmHg)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14:paraId="7997C49E" w14:textId="77777777" w:rsidR="00C85C87" w:rsidRPr="00C85C87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5C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6.94</w:t>
            </w:r>
          </w:p>
        </w:tc>
        <w:tc>
          <w:tcPr>
            <w:tcW w:w="319" w:type="dxa"/>
            <w:shd w:val="clear" w:color="auto" w:fill="auto"/>
            <w:noWrap/>
            <w:vAlign w:val="center"/>
            <w:hideMark/>
          </w:tcPr>
          <w:p w14:paraId="4E5EE6FF" w14:textId="77777777" w:rsidR="00C85C87" w:rsidRPr="00C85C87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5C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14:paraId="29D09962" w14:textId="77777777" w:rsidR="00C85C87" w:rsidRPr="00C85C87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5C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67</w:t>
            </w:r>
          </w:p>
        </w:tc>
        <w:tc>
          <w:tcPr>
            <w:tcW w:w="2298" w:type="dxa"/>
            <w:shd w:val="clear" w:color="auto" w:fill="auto"/>
            <w:noWrap/>
            <w:vAlign w:val="center"/>
            <w:hideMark/>
          </w:tcPr>
          <w:p w14:paraId="429908C9" w14:textId="77777777" w:rsidR="00C85C87" w:rsidRPr="00C85C87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5C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4.2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3F2EC1A" w14:textId="77777777" w:rsidR="00C85C87" w:rsidRPr="00C85C87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5C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1993" w:type="dxa"/>
            <w:shd w:val="clear" w:color="auto" w:fill="auto"/>
            <w:noWrap/>
            <w:vAlign w:val="center"/>
            <w:hideMark/>
          </w:tcPr>
          <w:p w14:paraId="19585633" w14:textId="77777777" w:rsidR="00C85C87" w:rsidRPr="00C85C87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5C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CEF9135" w14:textId="77777777" w:rsidR="00C85C87" w:rsidRPr="00C85C87" w:rsidRDefault="00C85C87" w:rsidP="008577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5C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C85C87" w:rsidRPr="00C85C87" w14:paraId="3B3D9463" w14:textId="77777777" w:rsidTr="00493150">
        <w:trPr>
          <w:trHeight w:val="33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1DD497CF" w14:textId="77777777" w:rsidR="00C85C87" w:rsidRPr="00C85C87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5C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bA1c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14:paraId="7FD0A461" w14:textId="77777777" w:rsidR="00C85C87" w:rsidRPr="00C85C87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5C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89</w:t>
            </w:r>
          </w:p>
        </w:tc>
        <w:tc>
          <w:tcPr>
            <w:tcW w:w="319" w:type="dxa"/>
            <w:shd w:val="clear" w:color="auto" w:fill="auto"/>
            <w:noWrap/>
            <w:vAlign w:val="center"/>
            <w:hideMark/>
          </w:tcPr>
          <w:p w14:paraId="023F28AF" w14:textId="77777777" w:rsidR="00C85C87" w:rsidRPr="00C85C87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5C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14:paraId="4C087666" w14:textId="77777777" w:rsidR="00C85C87" w:rsidRPr="00C85C87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5C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2298" w:type="dxa"/>
            <w:shd w:val="clear" w:color="auto" w:fill="auto"/>
            <w:noWrap/>
            <w:vAlign w:val="center"/>
            <w:hideMark/>
          </w:tcPr>
          <w:p w14:paraId="7BB30311" w14:textId="77777777" w:rsidR="00C85C87" w:rsidRPr="00C85C87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5C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8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D89961E" w14:textId="77777777" w:rsidR="00C85C87" w:rsidRPr="00C85C87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5C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1993" w:type="dxa"/>
            <w:shd w:val="clear" w:color="auto" w:fill="auto"/>
            <w:noWrap/>
            <w:vAlign w:val="center"/>
            <w:hideMark/>
          </w:tcPr>
          <w:p w14:paraId="4250C8F3" w14:textId="77777777" w:rsidR="00C85C87" w:rsidRPr="00C85C87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5C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039FA21" w14:textId="77777777" w:rsidR="00C85C87" w:rsidRPr="00C85C87" w:rsidRDefault="00C85C87" w:rsidP="008577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5C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80</w:t>
            </w:r>
          </w:p>
        </w:tc>
      </w:tr>
      <w:tr w:rsidR="00C85C87" w:rsidRPr="00C85C87" w14:paraId="64EA90FE" w14:textId="77777777" w:rsidTr="00493150">
        <w:trPr>
          <w:trHeight w:val="33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44726FFC" w14:textId="77777777" w:rsidR="00C85C87" w:rsidRPr="00C85C87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5C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PG (mg/dL)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14:paraId="753EDE1A" w14:textId="77777777" w:rsidR="00C85C87" w:rsidRPr="00C85C87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5C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8.54</w:t>
            </w:r>
          </w:p>
        </w:tc>
        <w:tc>
          <w:tcPr>
            <w:tcW w:w="319" w:type="dxa"/>
            <w:shd w:val="clear" w:color="auto" w:fill="auto"/>
            <w:noWrap/>
            <w:vAlign w:val="center"/>
            <w:hideMark/>
          </w:tcPr>
          <w:p w14:paraId="07DB7732" w14:textId="77777777" w:rsidR="00C85C87" w:rsidRPr="00C85C87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5C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14:paraId="09787470" w14:textId="77777777" w:rsidR="00C85C87" w:rsidRPr="00C85C87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5C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21</w:t>
            </w:r>
          </w:p>
        </w:tc>
        <w:tc>
          <w:tcPr>
            <w:tcW w:w="2298" w:type="dxa"/>
            <w:shd w:val="clear" w:color="auto" w:fill="auto"/>
            <w:noWrap/>
            <w:vAlign w:val="center"/>
            <w:hideMark/>
          </w:tcPr>
          <w:p w14:paraId="6D1793CC" w14:textId="77777777" w:rsidR="00C85C87" w:rsidRPr="00C85C87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5C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.1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C8DF245" w14:textId="77777777" w:rsidR="00C85C87" w:rsidRPr="00C85C87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5C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1993" w:type="dxa"/>
            <w:shd w:val="clear" w:color="auto" w:fill="auto"/>
            <w:noWrap/>
            <w:vAlign w:val="center"/>
            <w:hideMark/>
          </w:tcPr>
          <w:p w14:paraId="2C940FF8" w14:textId="77777777" w:rsidR="00C85C87" w:rsidRPr="00C85C87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5C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355AD6" w14:textId="77777777" w:rsidR="00C85C87" w:rsidRPr="00C85C87" w:rsidRDefault="00C85C87" w:rsidP="008577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5C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C85C87" w:rsidRPr="00C85C87" w14:paraId="5C268EA2" w14:textId="77777777" w:rsidTr="00493150">
        <w:trPr>
          <w:trHeight w:val="33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15C94488" w14:textId="77777777" w:rsidR="00C85C87" w:rsidRPr="00C85C87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5C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C (mg/dL)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14:paraId="6556CA3B" w14:textId="77777777" w:rsidR="00C85C87" w:rsidRPr="00C85C87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5C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5.92</w:t>
            </w:r>
          </w:p>
        </w:tc>
        <w:tc>
          <w:tcPr>
            <w:tcW w:w="319" w:type="dxa"/>
            <w:shd w:val="clear" w:color="auto" w:fill="auto"/>
            <w:noWrap/>
            <w:vAlign w:val="center"/>
            <w:hideMark/>
          </w:tcPr>
          <w:p w14:paraId="4D991572" w14:textId="77777777" w:rsidR="00C85C87" w:rsidRPr="00C85C87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5C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14:paraId="04D8925B" w14:textId="77777777" w:rsidR="00C85C87" w:rsidRPr="00C85C87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5C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.44</w:t>
            </w:r>
          </w:p>
        </w:tc>
        <w:tc>
          <w:tcPr>
            <w:tcW w:w="2298" w:type="dxa"/>
            <w:shd w:val="clear" w:color="auto" w:fill="auto"/>
            <w:noWrap/>
            <w:vAlign w:val="center"/>
            <w:hideMark/>
          </w:tcPr>
          <w:p w14:paraId="03735BAB" w14:textId="77777777" w:rsidR="00C85C87" w:rsidRPr="00C85C87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5C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3.7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B9061D8" w14:textId="77777777" w:rsidR="00C85C87" w:rsidRPr="00C85C87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5C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1993" w:type="dxa"/>
            <w:shd w:val="clear" w:color="auto" w:fill="auto"/>
            <w:noWrap/>
            <w:vAlign w:val="center"/>
            <w:hideMark/>
          </w:tcPr>
          <w:p w14:paraId="6D069A8B" w14:textId="77777777" w:rsidR="00C85C87" w:rsidRPr="00C85C87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5C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7.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63C919" w14:textId="77777777" w:rsidR="00C85C87" w:rsidRPr="00C85C87" w:rsidRDefault="00C85C87" w:rsidP="008577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5C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C85C87" w:rsidRPr="00C85C87" w14:paraId="54534055" w14:textId="77777777" w:rsidTr="00493150">
        <w:trPr>
          <w:trHeight w:val="33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4E3AD2CA" w14:textId="2C87F057" w:rsidR="00C85C87" w:rsidRPr="00A529B4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G (mg/dL)</w:t>
            </w:r>
            <w:r w:rsidR="00C0415D" w:rsidRPr="00F60DA1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 xml:space="preserve"> †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14:paraId="41B5657A" w14:textId="77777777" w:rsidR="00C85C87" w:rsidRPr="00A529B4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7.95</w:t>
            </w:r>
          </w:p>
        </w:tc>
        <w:tc>
          <w:tcPr>
            <w:tcW w:w="319" w:type="dxa"/>
            <w:shd w:val="clear" w:color="auto" w:fill="auto"/>
            <w:noWrap/>
            <w:vAlign w:val="center"/>
            <w:hideMark/>
          </w:tcPr>
          <w:p w14:paraId="6702C7D8" w14:textId="77777777" w:rsidR="00C85C87" w:rsidRPr="00A529B4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14:paraId="70B99118" w14:textId="77777777" w:rsidR="00C85C87" w:rsidRPr="00A529B4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8.21</w:t>
            </w:r>
          </w:p>
        </w:tc>
        <w:tc>
          <w:tcPr>
            <w:tcW w:w="2298" w:type="dxa"/>
            <w:shd w:val="clear" w:color="auto" w:fill="auto"/>
            <w:noWrap/>
            <w:vAlign w:val="center"/>
            <w:hideMark/>
          </w:tcPr>
          <w:p w14:paraId="1A002794" w14:textId="77777777" w:rsidR="00C85C87" w:rsidRPr="00A529B4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5.1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2FB14F0" w14:textId="77777777" w:rsidR="00C85C87" w:rsidRPr="00A529B4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1993" w:type="dxa"/>
            <w:shd w:val="clear" w:color="auto" w:fill="auto"/>
            <w:noWrap/>
            <w:vAlign w:val="center"/>
            <w:hideMark/>
          </w:tcPr>
          <w:p w14:paraId="455EE932" w14:textId="77777777" w:rsidR="00C85C87" w:rsidRPr="00A529B4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7.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24EADE" w14:textId="3953F9E7" w:rsidR="00C85C87" w:rsidRPr="00A529B4" w:rsidRDefault="00C85C87" w:rsidP="008577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C85C87" w:rsidRPr="00C85C87" w14:paraId="479799DB" w14:textId="77777777" w:rsidTr="00493150">
        <w:trPr>
          <w:trHeight w:val="33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18D7D61F" w14:textId="77777777" w:rsidR="00C85C87" w:rsidRPr="00A529B4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DL (mg/dL)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14:paraId="2B3E238D" w14:textId="77777777" w:rsidR="00C85C87" w:rsidRPr="00A529B4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.26</w:t>
            </w:r>
          </w:p>
        </w:tc>
        <w:tc>
          <w:tcPr>
            <w:tcW w:w="319" w:type="dxa"/>
            <w:shd w:val="clear" w:color="auto" w:fill="auto"/>
            <w:noWrap/>
            <w:vAlign w:val="center"/>
            <w:hideMark/>
          </w:tcPr>
          <w:p w14:paraId="09E6AC39" w14:textId="77777777" w:rsidR="00C85C87" w:rsidRPr="00A529B4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14:paraId="7169AB92" w14:textId="77777777" w:rsidR="00C85C87" w:rsidRPr="00A529B4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.03</w:t>
            </w:r>
          </w:p>
        </w:tc>
        <w:tc>
          <w:tcPr>
            <w:tcW w:w="2298" w:type="dxa"/>
            <w:shd w:val="clear" w:color="auto" w:fill="auto"/>
            <w:noWrap/>
            <w:vAlign w:val="center"/>
            <w:hideMark/>
          </w:tcPr>
          <w:p w14:paraId="7DE7E7F6" w14:textId="77777777" w:rsidR="00C85C87" w:rsidRPr="00A529B4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8.8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4BAC62C" w14:textId="77777777" w:rsidR="00C85C87" w:rsidRPr="00A529B4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1993" w:type="dxa"/>
            <w:shd w:val="clear" w:color="auto" w:fill="auto"/>
            <w:noWrap/>
            <w:vAlign w:val="center"/>
            <w:hideMark/>
          </w:tcPr>
          <w:p w14:paraId="4C515EED" w14:textId="77777777" w:rsidR="00C85C87" w:rsidRPr="00A529B4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B374E0" w14:textId="77777777" w:rsidR="00C85C87" w:rsidRPr="00A529B4" w:rsidRDefault="00C85C87" w:rsidP="008577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C85C87" w:rsidRPr="00C85C87" w14:paraId="53B0560A" w14:textId="77777777" w:rsidTr="00493150">
        <w:trPr>
          <w:trHeight w:val="33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1DF6304A" w14:textId="77777777" w:rsidR="00C85C87" w:rsidRPr="00A529B4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DL (mg/dL)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14:paraId="08A75689" w14:textId="77777777" w:rsidR="00C85C87" w:rsidRPr="00A529B4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6.48</w:t>
            </w:r>
          </w:p>
        </w:tc>
        <w:tc>
          <w:tcPr>
            <w:tcW w:w="319" w:type="dxa"/>
            <w:shd w:val="clear" w:color="auto" w:fill="auto"/>
            <w:noWrap/>
            <w:vAlign w:val="center"/>
            <w:hideMark/>
          </w:tcPr>
          <w:p w14:paraId="16AF7C78" w14:textId="77777777" w:rsidR="00C85C87" w:rsidRPr="00A529B4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14:paraId="6546D1FF" w14:textId="77777777" w:rsidR="00C85C87" w:rsidRPr="00A529B4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.17</w:t>
            </w:r>
          </w:p>
        </w:tc>
        <w:tc>
          <w:tcPr>
            <w:tcW w:w="2298" w:type="dxa"/>
            <w:shd w:val="clear" w:color="auto" w:fill="auto"/>
            <w:noWrap/>
            <w:vAlign w:val="center"/>
            <w:hideMark/>
          </w:tcPr>
          <w:p w14:paraId="68F30BA3" w14:textId="77777777" w:rsidR="00C85C87" w:rsidRPr="00A529B4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7.6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F124A8D" w14:textId="77777777" w:rsidR="00C85C87" w:rsidRPr="00A529B4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1993" w:type="dxa"/>
            <w:shd w:val="clear" w:color="auto" w:fill="auto"/>
            <w:noWrap/>
            <w:vAlign w:val="center"/>
            <w:hideMark/>
          </w:tcPr>
          <w:p w14:paraId="0BC2D100" w14:textId="77777777" w:rsidR="00C85C87" w:rsidRPr="00A529B4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.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D8B54E" w14:textId="77777777" w:rsidR="00C85C87" w:rsidRPr="00A529B4" w:rsidRDefault="00C85C87" w:rsidP="008577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03</w:t>
            </w:r>
          </w:p>
        </w:tc>
      </w:tr>
      <w:tr w:rsidR="00C85C87" w:rsidRPr="00C85C87" w14:paraId="29039296" w14:textId="77777777" w:rsidTr="00493150">
        <w:trPr>
          <w:trHeight w:val="33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2EE19C45" w14:textId="77777777" w:rsidR="00C85C87" w:rsidRPr="00A529B4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ST (IU/L)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14:paraId="2034C65B" w14:textId="77777777" w:rsidR="00C85C87" w:rsidRPr="00A529B4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.47</w:t>
            </w:r>
          </w:p>
        </w:tc>
        <w:tc>
          <w:tcPr>
            <w:tcW w:w="319" w:type="dxa"/>
            <w:shd w:val="clear" w:color="auto" w:fill="auto"/>
            <w:noWrap/>
            <w:vAlign w:val="center"/>
            <w:hideMark/>
          </w:tcPr>
          <w:p w14:paraId="23AA48E2" w14:textId="77777777" w:rsidR="00C85C87" w:rsidRPr="00A529B4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14:paraId="56BAC5F0" w14:textId="77777777" w:rsidR="00C85C87" w:rsidRPr="00A529B4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52</w:t>
            </w:r>
          </w:p>
        </w:tc>
        <w:tc>
          <w:tcPr>
            <w:tcW w:w="2298" w:type="dxa"/>
            <w:shd w:val="clear" w:color="auto" w:fill="auto"/>
            <w:noWrap/>
            <w:vAlign w:val="center"/>
            <w:hideMark/>
          </w:tcPr>
          <w:p w14:paraId="56487F19" w14:textId="77777777" w:rsidR="00C85C87" w:rsidRPr="00A529B4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.1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640C60A" w14:textId="77777777" w:rsidR="00C85C87" w:rsidRPr="00A529B4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1993" w:type="dxa"/>
            <w:shd w:val="clear" w:color="auto" w:fill="auto"/>
            <w:noWrap/>
            <w:vAlign w:val="center"/>
            <w:hideMark/>
          </w:tcPr>
          <w:p w14:paraId="6DFA2CF2" w14:textId="77777777" w:rsidR="00C85C87" w:rsidRPr="00A529B4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9B2C69" w14:textId="77777777" w:rsidR="00C85C87" w:rsidRPr="00A529B4" w:rsidRDefault="00C85C87" w:rsidP="008577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6</w:t>
            </w:r>
          </w:p>
        </w:tc>
      </w:tr>
      <w:tr w:rsidR="00C85C87" w:rsidRPr="00C85C87" w14:paraId="3F830A6B" w14:textId="77777777" w:rsidTr="00493150">
        <w:trPr>
          <w:trHeight w:val="33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091B4130" w14:textId="77777777" w:rsidR="00C85C87" w:rsidRPr="00A529B4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LT (IU/L)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14:paraId="75A086DB" w14:textId="77777777" w:rsidR="00C85C87" w:rsidRPr="00A529B4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.90</w:t>
            </w:r>
          </w:p>
        </w:tc>
        <w:tc>
          <w:tcPr>
            <w:tcW w:w="319" w:type="dxa"/>
            <w:shd w:val="clear" w:color="auto" w:fill="auto"/>
            <w:noWrap/>
            <w:vAlign w:val="center"/>
            <w:hideMark/>
          </w:tcPr>
          <w:p w14:paraId="2A627725" w14:textId="77777777" w:rsidR="00C85C87" w:rsidRPr="00A529B4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14:paraId="1E819C63" w14:textId="77777777" w:rsidR="00C85C87" w:rsidRPr="00A529B4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.85</w:t>
            </w:r>
          </w:p>
        </w:tc>
        <w:tc>
          <w:tcPr>
            <w:tcW w:w="2298" w:type="dxa"/>
            <w:shd w:val="clear" w:color="auto" w:fill="auto"/>
            <w:noWrap/>
            <w:vAlign w:val="center"/>
            <w:hideMark/>
          </w:tcPr>
          <w:p w14:paraId="6D59428D" w14:textId="77777777" w:rsidR="00C85C87" w:rsidRPr="00A529B4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.2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45B0B18" w14:textId="77777777" w:rsidR="00C85C87" w:rsidRPr="00A529B4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1993" w:type="dxa"/>
            <w:shd w:val="clear" w:color="auto" w:fill="auto"/>
            <w:noWrap/>
            <w:vAlign w:val="center"/>
            <w:hideMark/>
          </w:tcPr>
          <w:p w14:paraId="03C5528B" w14:textId="77777777" w:rsidR="00C85C87" w:rsidRPr="00A529B4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.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FC4229" w14:textId="77777777" w:rsidR="00C85C87" w:rsidRPr="00A529B4" w:rsidRDefault="00C85C87" w:rsidP="008577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C85C87" w:rsidRPr="00C85C87" w14:paraId="1C75E8AC" w14:textId="77777777" w:rsidTr="00493150">
        <w:trPr>
          <w:trHeight w:val="33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21337773" w14:textId="3BC2CDE5" w:rsidR="00C85C87" w:rsidRPr="00A529B4" w:rsidRDefault="006C4B6C" w:rsidP="00C85C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2355D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γ</w:t>
            </w:r>
            <w:r w:rsidR="00C85C87" w:rsidRPr="00A529B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GTP (IU/L)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14:paraId="4E7A42AE" w14:textId="77777777" w:rsidR="00C85C87" w:rsidRPr="00A529B4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.14</w:t>
            </w:r>
          </w:p>
        </w:tc>
        <w:tc>
          <w:tcPr>
            <w:tcW w:w="319" w:type="dxa"/>
            <w:shd w:val="clear" w:color="auto" w:fill="auto"/>
            <w:noWrap/>
            <w:vAlign w:val="center"/>
            <w:hideMark/>
          </w:tcPr>
          <w:p w14:paraId="435CE720" w14:textId="77777777" w:rsidR="00C85C87" w:rsidRPr="00A529B4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14:paraId="5E1B8F43" w14:textId="77777777" w:rsidR="00C85C87" w:rsidRPr="00A529B4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.93</w:t>
            </w:r>
          </w:p>
        </w:tc>
        <w:tc>
          <w:tcPr>
            <w:tcW w:w="2298" w:type="dxa"/>
            <w:shd w:val="clear" w:color="auto" w:fill="auto"/>
            <w:noWrap/>
            <w:vAlign w:val="center"/>
            <w:hideMark/>
          </w:tcPr>
          <w:p w14:paraId="6253F8F8" w14:textId="77777777" w:rsidR="00C85C87" w:rsidRPr="00A529B4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.1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A83370E" w14:textId="77777777" w:rsidR="00C85C87" w:rsidRPr="00A529B4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1993" w:type="dxa"/>
            <w:shd w:val="clear" w:color="auto" w:fill="auto"/>
            <w:noWrap/>
            <w:vAlign w:val="center"/>
            <w:hideMark/>
          </w:tcPr>
          <w:p w14:paraId="26E402AF" w14:textId="77777777" w:rsidR="00C85C87" w:rsidRPr="00A529B4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.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447AAF3" w14:textId="77777777" w:rsidR="00C85C87" w:rsidRPr="00A529B4" w:rsidRDefault="00C85C87" w:rsidP="008577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C85C87" w:rsidRPr="00C85C87" w14:paraId="3002C919" w14:textId="77777777" w:rsidTr="00493150">
        <w:trPr>
          <w:trHeight w:val="33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726BD165" w14:textId="6C7F203E" w:rsidR="00C85C87" w:rsidRPr="00A529B4" w:rsidRDefault="00613BDC" w:rsidP="00C85C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ypertension</w:t>
            </w:r>
            <w:r w:rsidR="00C85C87" w:rsidRPr="00A529B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14:paraId="2D4CF166" w14:textId="77777777" w:rsidR="00C85C87" w:rsidRPr="00A529B4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49</w:t>
            </w:r>
          </w:p>
        </w:tc>
        <w:tc>
          <w:tcPr>
            <w:tcW w:w="319" w:type="dxa"/>
            <w:shd w:val="clear" w:color="auto" w:fill="auto"/>
            <w:noWrap/>
            <w:vAlign w:val="center"/>
            <w:hideMark/>
          </w:tcPr>
          <w:p w14:paraId="7BD5AA7F" w14:textId="77777777" w:rsidR="00C85C87" w:rsidRPr="00A529B4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14:paraId="4EFABF2D" w14:textId="77777777" w:rsidR="00C85C87" w:rsidRPr="00A529B4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38.02)</w:t>
            </w:r>
          </w:p>
        </w:tc>
        <w:tc>
          <w:tcPr>
            <w:tcW w:w="2298" w:type="dxa"/>
            <w:shd w:val="clear" w:color="auto" w:fill="auto"/>
            <w:noWrap/>
            <w:vAlign w:val="center"/>
            <w:hideMark/>
          </w:tcPr>
          <w:p w14:paraId="0484F0B3" w14:textId="77777777" w:rsidR="00C85C87" w:rsidRPr="00A529B4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4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B12C436" w14:textId="77777777" w:rsidR="00C85C87" w:rsidRPr="00A529B4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93" w:type="dxa"/>
            <w:shd w:val="clear" w:color="auto" w:fill="auto"/>
            <w:noWrap/>
            <w:vAlign w:val="center"/>
            <w:hideMark/>
          </w:tcPr>
          <w:p w14:paraId="19FE4CDF" w14:textId="77777777" w:rsidR="00C85C87" w:rsidRPr="00A529B4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37.38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D7C73A" w14:textId="77777777" w:rsidR="00C85C87" w:rsidRPr="00A529B4" w:rsidRDefault="00C85C87" w:rsidP="008577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87</w:t>
            </w:r>
          </w:p>
        </w:tc>
      </w:tr>
      <w:tr w:rsidR="00C85C87" w:rsidRPr="00C85C87" w14:paraId="519E0A75" w14:textId="77777777" w:rsidTr="00493150">
        <w:trPr>
          <w:trHeight w:val="33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75E9936E" w14:textId="77777777" w:rsidR="00C85C87" w:rsidRPr="00A529B4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urrent smoker (%)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14:paraId="1CC9CA84" w14:textId="77777777" w:rsidR="00C85C87" w:rsidRPr="00A529B4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48</w:t>
            </w:r>
          </w:p>
        </w:tc>
        <w:tc>
          <w:tcPr>
            <w:tcW w:w="319" w:type="dxa"/>
            <w:shd w:val="clear" w:color="auto" w:fill="auto"/>
            <w:noWrap/>
            <w:vAlign w:val="center"/>
            <w:hideMark/>
          </w:tcPr>
          <w:p w14:paraId="046ADEA2" w14:textId="77777777" w:rsidR="00C85C87" w:rsidRPr="00A529B4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14:paraId="12EB9491" w14:textId="77777777" w:rsidR="00C85C87" w:rsidRPr="00A529B4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22.74)</w:t>
            </w:r>
          </w:p>
        </w:tc>
        <w:tc>
          <w:tcPr>
            <w:tcW w:w="2298" w:type="dxa"/>
            <w:shd w:val="clear" w:color="auto" w:fill="auto"/>
            <w:noWrap/>
            <w:vAlign w:val="center"/>
            <w:hideMark/>
          </w:tcPr>
          <w:p w14:paraId="72AF3C7D" w14:textId="77777777" w:rsidR="00C85C87" w:rsidRPr="00A529B4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7B081FE" w14:textId="77777777" w:rsidR="00C85C87" w:rsidRPr="00A529B4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93" w:type="dxa"/>
            <w:shd w:val="clear" w:color="auto" w:fill="auto"/>
            <w:noWrap/>
            <w:vAlign w:val="center"/>
            <w:hideMark/>
          </w:tcPr>
          <w:p w14:paraId="5977CD68" w14:textId="77777777" w:rsidR="00C85C87" w:rsidRPr="00A529B4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3.54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0FEA57" w14:textId="77777777" w:rsidR="00C85C87" w:rsidRPr="00A529B4" w:rsidRDefault="00C85C87" w:rsidP="008577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C85C87" w:rsidRPr="00C85C87" w14:paraId="3C46E9F4" w14:textId="77777777" w:rsidTr="00493150">
        <w:trPr>
          <w:trHeight w:val="33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37041833" w14:textId="77777777" w:rsidR="00C85C87" w:rsidRPr="00A529B4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FLD (%)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14:paraId="3321335F" w14:textId="77777777" w:rsidR="00C85C87" w:rsidRPr="00A529B4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9" w:type="dxa"/>
            <w:shd w:val="clear" w:color="auto" w:fill="auto"/>
            <w:noWrap/>
            <w:vAlign w:val="center"/>
            <w:hideMark/>
          </w:tcPr>
          <w:p w14:paraId="1BBC8AFF" w14:textId="77777777" w:rsidR="00C85C87" w:rsidRPr="00A529B4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14:paraId="2B2D170E" w14:textId="77777777" w:rsidR="00C85C87" w:rsidRPr="00A529B4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98" w:type="dxa"/>
            <w:shd w:val="clear" w:color="auto" w:fill="auto"/>
            <w:noWrap/>
            <w:vAlign w:val="center"/>
            <w:hideMark/>
          </w:tcPr>
          <w:p w14:paraId="7BDA3352" w14:textId="77777777" w:rsidR="00C85C87" w:rsidRPr="00A529B4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CEFDCAD" w14:textId="77777777" w:rsidR="00C85C87" w:rsidRPr="00A529B4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93" w:type="dxa"/>
            <w:shd w:val="clear" w:color="auto" w:fill="auto"/>
            <w:noWrap/>
            <w:vAlign w:val="center"/>
            <w:hideMark/>
          </w:tcPr>
          <w:p w14:paraId="18F1DDD9" w14:textId="77777777" w:rsidR="00C85C87" w:rsidRPr="00A529B4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D89132" w14:textId="77777777" w:rsidR="00C85C87" w:rsidRPr="00A529B4" w:rsidRDefault="00C85C87" w:rsidP="008577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C85C87" w:rsidRPr="00C85C87" w14:paraId="679C068A" w14:textId="77777777" w:rsidTr="00493150">
        <w:trPr>
          <w:trHeight w:val="33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078A17BA" w14:textId="77777777" w:rsidR="00C85C87" w:rsidRPr="00C85C87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5C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Normal (Grade 0) 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14:paraId="57BCE521" w14:textId="77777777" w:rsidR="00C85C87" w:rsidRPr="00C85C87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5C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39</w:t>
            </w:r>
          </w:p>
        </w:tc>
        <w:tc>
          <w:tcPr>
            <w:tcW w:w="319" w:type="dxa"/>
            <w:shd w:val="clear" w:color="auto" w:fill="auto"/>
            <w:noWrap/>
            <w:vAlign w:val="center"/>
            <w:hideMark/>
          </w:tcPr>
          <w:p w14:paraId="04AF036D" w14:textId="77777777" w:rsidR="00C85C87" w:rsidRPr="00C85C87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14:paraId="4923174E" w14:textId="77777777" w:rsidR="00C85C87" w:rsidRPr="00C85C87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5C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52.74)</w:t>
            </w:r>
          </w:p>
        </w:tc>
        <w:tc>
          <w:tcPr>
            <w:tcW w:w="2298" w:type="dxa"/>
            <w:shd w:val="clear" w:color="auto" w:fill="auto"/>
            <w:noWrap/>
            <w:vAlign w:val="center"/>
            <w:hideMark/>
          </w:tcPr>
          <w:p w14:paraId="6241F9B4" w14:textId="77777777" w:rsidR="00C85C87" w:rsidRPr="00C85C87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5C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6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8155D96" w14:textId="77777777" w:rsidR="00C85C87" w:rsidRPr="00C85C87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93" w:type="dxa"/>
            <w:shd w:val="clear" w:color="auto" w:fill="auto"/>
            <w:noWrap/>
            <w:vAlign w:val="center"/>
            <w:hideMark/>
          </w:tcPr>
          <w:p w14:paraId="06B40C40" w14:textId="77777777" w:rsidR="00C85C87" w:rsidRPr="00C85C87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5C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61.81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446B509" w14:textId="77777777" w:rsidR="00C85C87" w:rsidRPr="00C85C87" w:rsidRDefault="00C85C87" w:rsidP="008577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85C87" w:rsidRPr="00C85C87" w14:paraId="326C291D" w14:textId="77777777" w:rsidTr="00493150">
        <w:trPr>
          <w:trHeight w:val="33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67B3C807" w14:textId="77777777" w:rsidR="00C85C87" w:rsidRPr="00C85C87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5C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ild (Grade 1)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14:paraId="770DA3F5" w14:textId="77777777" w:rsidR="00C85C87" w:rsidRPr="00C85C87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5C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9</w:t>
            </w:r>
          </w:p>
        </w:tc>
        <w:tc>
          <w:tcPr>
            <w:tcW w:w="319" w:type="dxa"/>
            <w:shd w:val="clear" w:color="auto" w:fill="auto"/>
            <w:noWrap/>
            <w:vAlign w:val="center"/>
            <w:hideMark/>
          </w:tcPr>
          <w:p w14:paraId="6157F207" w14:textId="77777777" w:rsidR="00C85C87" w:rsidRPr="00C85C87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14:paraId="05ECD27C" w14:textId="77777777" w:rsidR="00C85C87" w:rsidRPr="00C85C87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5C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20.76)</w:t>
            </w:r>
          </w:p>
        </w:tc>
        <w:tc>
          <w:tcPr>
            <w:tcW w:w="2298" w:type="dxa"/>
            <w:shd w:val="clear" w:color="auto" w:fill="auto"/>
            <w:noWrap/>
            <w:vAlign w:val="center"/>
            <w:hideMark/>
          </w:tcPr>
          <w:p w14:paraId="69538DA6" w14:textId="77777777" w:rsidR="00C85C87" w:rsidRPr="00C85C87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5C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56E18C2" w14:textId="77777777" w:rsidR="00C85C87" w:rsidRPr="00C85C87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93" w:type="dxa"/>
            <w:shd w:val="clear" w:color="auto" w:fill="auto"/>
            <w:noWrap/>
            <w:vAlign w:val="center"/>
            <w:hideMark/>
          </w:tcPr>
          <w:p w14:paraId="2BB8A331" w14:textId="77777777" w:rsidR="00C85C87" w:rsidRPr="00C85C87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5C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21.36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596B09" w14:textId="77777777" w:rsidR="00C85C87" w:rsidRPr="00C85C87" w:rsidRDefault="00C85C87" w:rsidP="008577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85C87" w:rsidRPr="00C85C87" w14:paraId="1DAFB10A" w14:textId="77777777" w:rsidTr="00493150">
        <w:trPr>
          <w:trHeight w:val="33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7A720623" w14:textId="77777777" w:rsidR="00C85C87" w:rsidRPr="00C85C87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5C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derate (Grade2)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14:paraId="03626D4C" w14:textId="77777777" w:rsidR="00C85C87" w:rsidRPr="00C85C87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5C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66</w:t>
            </w:r>
          </w:p>
        </w:tc>
        <w:tc>
          <w:tcPr>
            <w:tcW w:w="319" w:type="dxa"/>
            <w:shd w:val="clear" w:color="auto" w:fill="auto"/>
            <w:noWrap/>
            <w:vAlign w:val="center"/>
            <w:hideMark/>
          </w:tcPr>
          <w:p w14:paraId="7207A465" w14:textId="77777777" w:rsidR="00C85C87" w:rsidRPr="00C85C87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14:paraId="2A3AA1D7" w14:textId="77777777" w:rsidR="00C85C87" w:rsidRPr="00C85C87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5C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23.65)</w:t>
            </w:r>
          </w:p>
        </w:tc>
        <w:tc>
          <w:tcPr>
            <w:tcW w:w="2298" w:type="dxa"/>
            <w:shd w:val="clear" w:color="auto" w:fill="auto"/>
            <w:noWrap/>
            <w:vAlign w:val="center"/>
            <w:hideMark/>
          </w:tcPr>
          <w:p w14:paraId="265F855B" w14:textId="77777777" w:rsidR="00C85C87" w:rsidRPr="00C85C87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5C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98BBC24" w14:textId="77777777" w:rsidR="00C85C87" w:rsidRPr="00C85C87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93" w:type="dxa"/>
            <w:shd w:val="clear" w:color="auto" w:fill="auto"/>
            <w:noWrap/>
            <w:vAlign w:val="center"/>
            <w:hideMark/>
          </w:tcPr>
          <w:p w14:paraId="40BD80E1" w14:textId="77777777" w:rsidR="00C85C87" w:rsidRPr="00C85C87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5C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4.97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05FC5F" w14:textId="77777777" w:rsidR="00C85C87" w:rsidRPr="00C85C87" w:rsidRDefault="00C85C87" w:rsidP="008577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85C87" w:rsidRPr="00C85C87" w14:paraId="6A725463" w14:textId="77777777" w:rsidTr="00493150">
        <w:trPr>
          <w:trHeight w:val="345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78278F04" w14:textId="77777777" w:rsidR="00C85C87" w:rsidRPr="00C85C87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5C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Severe (Grade 3)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14:paraId="20A68A1C" w14:textId="77777777" w:rsidR="00C85C87" w:rsidRPr="00C85C87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5C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319" w:type="dxa"/>
            <w:shd w:val="clear" w:color="auto" w:fill="auto"/>
            <w:noWrap/>
            <w:vAlign w:val="center"/>
            <w:hideMark/>
          </w:tcPr>
          <w:p w14:paraId="300D1F2D" w14:textId="77777777" w:rsidR="00C85C87" w:rsidRPr="00C85C87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14:paraId="0271D45F" w14:textId="77777777" w:rsidR="00C85C87" w:rsidRPr="00C85C87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5C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2.84)</w:t>
            </w:r>
          </w:p>
        </w:tc>
        <w:tc>
          <w:tcPr>
            <w:tcW w:w="2298" w:type="dxa"/>
            <w:shd w:val="clear" w:color="auto" w:fill="auto"/>
            <w:noWrap/>
            <w:vAlign w:val="center"/>
            <w:hideMark/>
          </w:tcPr>
          <w:p w14:paraId="63ECFDE0" w14:textId="77777777" w:rsidR="00C85C87" w:rsidRPr="00C85C87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5C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5D47184" w14:textId="77777777" w:rsidR="00C85C87" w:rsidRPr="00C85C87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5C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93" w:type="dxa"/>
            <w:shd w:val="clear" w:color="auto" w:fill="auto"/>
            <w:noWrap/>
            <w:vAlign w:val="center"/>
            <w:hideMark/>
          </w:tcPr>
          <w:p w14:paraId="12139818" w14:textId="77777777" w:rsidR="00C85C87" w:rsidRPr="00C85C87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5C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.86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4BE7A9B" w14:textId="77777777" w:rsidR="00C85C87" w:rsidRPr="00C85C87" w:rsidRDefault="00C85C87" w:rsidP="00C85C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85C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36D23B1F" w14:textId="77777777" w:rsidR="00C85C87" w:rsidRDefault="00C85C87"/>
    <w:p w14:paraId="4B3EE309" w14:textId="77777777" w:rsidR="006C4B6C" w:rsidRPr="0052355D" w:rsidRDefault="006C4B6C" w:rsidP="006C4B6C">
      <w:pPr>
        <w:framePr w:hSpace="142" w:wrap="around" w:vAnchor="text" w:hAnchor="margin" w:xAlign="center" w:y="1"/>
        <w:widowControl/>
        <w:wordWrap/>
        <w:autoSpaceDE/>
        <w:autoSpaceDN/>
        <w:spacing w:after="0" w:line="480" w:lineRule="auto"/>
        <w:suppressOverlap/>
        <w:rPr>
          <w:rFonts w:ascii="Times New Roman" w:eastAsiaTheme="minorHAnsi" w:hAnsi="Times New Roman" w:cs="Times New Roman"/>
          <w:color w:val="000000"/>
          <w:kern w:val="0"/>
          <w:sz w:val="22"/>
        </w:rPr>
      </w:pPr>
      <w:r w:rsidRPr="00F93551">
        <w:rPr>
          <w:rFonts w:ascii="Times New Roman" w:eastAsiaTheme="minorHAnsi" w:hAnsi="Times New Roman" w:cs="Times New Roman"/>
          <w:b/>
          <w:i/>
          <w:color w:val="000000"/>
          <w:kern w:val="0"/>
          <w:sz w:val="22"/>
        </w:rPr>
        <w:t>Abbreviations</w:t>
      </w:r>
      <w:r>
        <w:rPr>
          <w:rFonts w:ascii="Times New Roman" w:eastAsiaTheme="minorHAnsi" w:hAnsi="Times New Roman" w:cs="Times New Roman"/>
          <w:color w:val="000000"/>
          <w:kern w:val="0"/>
          <w:sz w:val="22"/>
        </w:rPr>
        <w:t xml:space="preserve">: SD standard deviation; </w:t>
      </w:r>
      <w:r w:rsidRPr="0052355D">
        <w:rPr>
          <w:rFonts w:ascii="Times New Roman" w:eastAsiaTheme="minorHAnsi" w:hAnsi="Times New Roman" w:cs="Times New Roman"/>
          <w:color w:val="000000"/>
          <w:kern w:val="0"/>
          <w:sz w:val="22"/>
        </w:rPr>
        <w:t>BM: body mass index; WC waist circumference; SBP systolic blood pressure; DBP diastolic blood pressure; FPG fasting plasma glucose; TC total cholesterol; TG triglyceride; HDL high-density lipoprotein</w:t>
      </w:r>
      <w:r>
        <w:rPr>
          <w:rFonts w:ascii="Times New Roman" w:eastAsiaTheme="minorHAnsi" w:hAnsi="Times New Roman" w:cs="Times New Roman"/>
          <w:color w:val="000000"/>
          <w:kern w:val="0"/>
          <w:sz w:val="22"/>
        </w:rPr>
        <w:t xml:space="preserve"> cholesterol</w:t>
      </w:r>
      <w:r w:rsidRPr="0052355D">
        <w:rPr>
          <w:rFonts w:ascii="Times New Roman" w:eastAsiaTheme="minorHAnsi" w:hAnsi="Times New Roman" w:cs="Times New Roman"/>
          <w:color w:val="000000"/>
          <w:kern w:val="0"/>
          <w:sz w:val="22"/>
        </w:rPr>
        <w:t>; LD</w:t>
      </w:r>
      <w:r>
        <w:rPr>
          <w:rFonts w:ascii="Times New Roman" w:eastAsiaTheme="minorHAnsi" w:hAnsi="Times New Roman" w:cs="Times New Roman"/>
          <w:color w:val="000000"/>
          <w:kern w:val="0"/>
          <w:sz w:val="22"/>
        </w:rPr>
        <w:t>L</w:t>
      </w:r>
      <w:r w:rsidRPr="0052355D">
        <w:rPr>
          <w:rFonts w:ascii="Times New Roman" w:eastAsiaTheme="minorHAnsi" w:hAnsi="Times New Roman" w:cs="Times New Roman"/>
          <w:color w:val="000000"/>
          <w:kern w:val="0"/>
          <w:sz w:val="22"/>
        </w:rPr>
        <w:t xml:space="preserve"> low-density lipoprotein</w:t>
      </w:r>
      <w:r>
        <w:rPr>
          <w:rFonts w:ascii="Times New Roman" w:eastAsiaTheme="minorHAnsi" w:hAnsi="Times New Roman" w:cs="Times New Roman"/>
          <w:color w:val="000000"/>
          <w:kern w:val="0"/>
          <w:sz w:val="22"/>
        </w:rPr>
        <w:t xml:space="preserve"> cholesterol</w:t>
      </w:r>
      <w:r w:rsidRPr="0052355D">
        <w:rPr>
          <w:rFonts w:ascii="Times New Roman" w:eastAsiaTheme="minorHAnsi" w:hAnsi="Times New Roman" w:cs="Times New Roman"/>
          <w:color w:val="000000"/>
          <w:kern w:val="0"/>
          <w:sz w:val="22"/>
        </w:rPr>
        <w:t>; AST aspartate aminotransferase; ALT alanine aminotransferase; γ-GTP γ-</w:t>
      </w:r>
      <w:proofErr w:type="spellStart"/>
      <w:r w:rsidRPr="0052355D">
        <w:rPr>
          <w:rFonts w:ascii="Times New Roman" w:eastAsiaTheme="minorHAnsi" w:hAnsi="Times New Roman" w:cs="Times New Roman"/>
          <w:color w:val="000000"/>
          <w:kern w:val="0"/>
          <w:sz w:val="22"/>
        </w:rPr>
        <w:t>glutamyltranspeptidase</w:t>
      </w:r>
      <w:proofErr w:type="spellEnd"/>
      <w:r>
        <w:rPr>
          <w:rFonts w:ascii="Times New Roman" w:eastAsiaTheme="minorHAnsi" w:hAnsi="Times New Roman" w:cs="Times New Roman"/>
          <w:color w:val="000000"/>
          <w:kern w:val="0"/>
          <w:sz w:val="22"/>
        </w:rPr>
        <w:t xml:space="preserve">; </w:t>
      </w:r>
      <w:r w:rsidRPr="0052355D">
        <w:rPr>
          <w:rFonts w:ascii="Times New Roman" w:eastAsiaTheme="minorHAnsi" w:hAnsi="Times New Roman" w:cs="Times New Roman"/>
          <w:color w:val="000000"/>
          <w:kern w:val="0"/>
          <w:sz w:val="22"/>
        </w:rPr>
        <w:t>NAFLD N</w:t>
      </w:r>
      <w:r>
        <w:rPr>
          <w:rFonts w:ascii="Times New Roman" w:eastAsiaTheme="minorHAnsi" w:hAnsi="Times New Roman" w:cs="Times New Roman"/>
          <w:color w:val="000000"/>
          <w:kern w:val="0"/>
          <w:sz w:val="22"/>
        </w:rPr>
        <w:t>onalcoholic fatty liver disease</w:t>
      </w:r>
    </w:p>
    <w:p w14:paraId="5E7DB0AE" w14:textId="4698B619" w:rsidR="009E0C2F" w:rsidRPr="00FA777A" w:rsidRDefault="006C4B6C" w:rsidP="006C4B6C">
      <w:pPr>
        <w:spacing w:line="480" w:lineRule="auto"/>
        <w:rPr>
          <w:rFonts w:ascii="Times New Roman" w:eastAsiaTheme="minorHAnsi" w:hAnsi="Times New Roman" w:cs="Times New Roman"/>
          <w:b/>
          <w:sz w:val="22"/>
        </w:rPr>
      </w:pPr>
      <w:r w:rsidRPr="00F60DA1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</w:rPr>
        <w:t>†</w:t>
      </w:r>
      <w:r w:rsidRPr="0052355D">
        <w:rPr>
          <w:rFonts w:ascii="Times New Roman" w:eastAsiaTheme="minorHAnsi" w:hAnsi="Times New Roman" w:cs="Times New Roman"/>
          <w:color w:val="000000"/>
          <w:kern w:val="0"/>
          <w:sz w:val="22"/>
        </w:rPr>
        <w:t xml:space="preserve"> log transformation t-test</w:t>
      </w:r>
      <w:r w:rsidR="004C3504">
        <w:br w:type="page"/>
      </w:r>
      <w:r w:rsidR="009E0C2F" w:rsidRPr="00FA777A">
        <w:rPr>
          <w:rFonts w:ascii="Times New Roman" w:eastAsiaTheme="minorHAnsi" w:hAnsi="Times New Roman" w:cs="Times New Roman"/>
          <w:b/>
          <w:sz w:val="22"/>
        </w:rPr>
        <w:lastRenderedPageBreak/>
        <w:t xml:space="preserve">Supplemental Table </w:t>
      </w:r>
      <w:r w:rsidR="009E0C2F">
        <w:rPr>
          <w:rFonts w:ascii="Times New Roman" w:eastAsiaTheme="minorHAnsi" w:hAnsi="Times New Roman" w:cs="Times New Roman"/>
          <w:b/>
          <w:sz w:val="22"/>
        </w:rPr>
        <w:t>2</w:t>
      </w:r>
      <w:r w:rsidR="009E0C2F" w:rsidRPr="00FA777A">
        <w:rPr>
          <w:rFonts w:ascii="Times New Roman" w:eastAsiaTheme="minorHAnsi" w:hAnsi="Times New Roman" w:cs="Times New Roman"/>
          <w:b/>
          <w:sz w:val="22"/>
        </w:rPr>
        <w:t>. Baseline characteristics of the study population according to sex</w:t>
      </w:r>
      <w:r w:rsidR="009E0C2F">
        <w:rPr>
          <w:rFonts w:ascii="Times New Roman" w:eastAsiaTheme="minorHAnsi" w:hAnsi="Times New Roman" w:cs="Times New Roman"/>
          <w:b/>
          <w:sz w:val="22"/>
        </w:rPr>
        <w:t>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69"/>
        <w:gridCol w:w="1046"/>
        <w:gridCol w:w="326"/>
        <w:gridCol w:w="1107"/>
        <w:gridCol w:w="1008"/>
        <w:gridCol w:w="326"/>
        <w:gridCol w:w="1068"/>
        <w:gridCol w:w="1033"/>
        <w:gridCol w:w="1046"/>
        <w:gridCol w:w="326"/>
        <w:gridCol w:w="1107"/>
        <w:gridCol w:w="1008"/>
        <w:gridCol w:w="326"/>
        <w:gridCol w:w="1068"/>
        <w:gridCol w:w="1033"/>
      </w:tblGrid>
      <w:tr w:rsidR="009E0C2F" w:rsidRPr="003D14F5" w14:paraId="4D8E5142" w14:textId="77777777" w:rsidTr="00A529B4">
        <w:trPr>
          <w:trHeight w:val="330"/>
        </w:trPr>
        <w:tc>
          <w:tcPr>
            <w:tcW w:w="6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FED76" w14:textId="77777777" w:rsidR="009E0C2F" w:rsidRPr="003D14F5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14F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59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59113" w14:textId="77777777" w:rsidR="009E0C2F" w:rsidRPr="003D14F5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n</w:t>
            </w:r>
            <w:r w:rsidRPr="003D14F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n=1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0</w:t>
            </w:r>
            <w:r w:rsidRPr="003D14F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159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4B22" w14:textId="77777777" w:rsidR="009E0C2F" w:rsidRPr="003D14F5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omen</w:t>
            </w:r>
            <w:r w:rsidRPr="003D14F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n=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723</w:t>
            </w:r>
            <w:r w:rsidRPr="003D14F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9E0C2F" w:rsidRPr="003D14F5" w14:paraId="3D61EAB6" w14:textId="77777777" w:rsidTr="00A529B4">
        <w:trPr>
          <w:trHeight w:val="33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3F32" w14:textId="77777777" w:rsidR="009E0C2F" w:rsidRPr="003D14F5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426C" w14:textId="77777777" w:rsidR="009E0C2F" w:rsidRPr="003D14F5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14F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ithout significant stenosis</w:t>
            </w:r>
          </w:p>
        </w:tc>
        <w:tc>
          <w:tcPr>
            <w:tcW w:w="8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FA3C" w14:textId="77777777" w:rsidR="009E0C2F" w:rsidRPr="003D14F5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14F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ith significant stenosis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90D6" w14:textId="77777777" w:rsidR="009E0C2F" w:rsidRPr="003D14F5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62EB3" w14:textId="77777777" w:rsidR="009E0C2F" w:rsidRPr="003D14F5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14F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ithout significant stenosis</w:t>
            </w:r>
          </w:p>
        </w:tc>
        <w:tc>
          <w:tcPr>
            <w:tcW w:w="8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2B0B" w14:textId="77777777" w:rsidR="009E0C2F" w:rsidRPr="003D14F5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14F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ith significant stenosis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230AC" w14:textId="77777777" w:rsidR="009E0C2F" w:rsidRPr="003D14F5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E0C2F" w:rsidRPr="003D14F5" w14:paraId="480A127F" w14:textId="77777777" w:rsidTr="00A529B4">
        <w:trPr>
          <w:trHeight w:val="33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612BF" w14:textId="77777777" w:rsidR="009E0C2F" w:rsidRPr="003D14F5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A16EE" w14:textId="77777777" w:rsidR="009E0C2F" w:rsidRPr="003D14F5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14F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n=1,800)</w:t>
            </w:r>
          </w:p>
        </w:tc>
        <w:tc>
          <w:tcPr>
            <w:tcW w:w="8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97E2" w14:textId="77777777" w:rsidR="009E0C2F" w:rsidRPr="003D14F5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14F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n=170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57079" w14:textId="77777777" w:rsidR="009E0C2F" w:rsidRPr="003D14F5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B4B7" w14:textId="77777777" w:rsidR="009E0C2F" w:rsidRPr="003D14F5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14F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n=1,649)</w:t>
            </w:r>
          </w:p>
        </w:tc>
        <w:tc>
          <w:tcPr>
            <w:tcW w:w="8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9938C" w14:textId="77777777" w:rsidR="009E0C2F" w:rsidRPr="003D14F5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14F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n=74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E04C7" w14:textId="77777777" w:rsidR="009E0C2F" w:rsidRPr="003D14F5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E0C2F" w:rsidRPr="003D14F5" w14:paraId="049AFF85" w14:textId="77777777" w:rsidTr="00A529B4">
        <w:trPr>
          <w:trHeight w:val="330"/>
        </w:trPr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46190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F9979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an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F675C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D1B4D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kern w:val="0"/>
                <w:szCs w:val="20"/>
              </w:rPr>
              <w:t>SD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D1B81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an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52F75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A5E45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kern w:val="0"/>
                <w:szCs w:val="20"/>
              </w:rPr>
              <w:t>SD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F2A79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D40A4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an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5C7DF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165E3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kern w:val="0"/>
                <w:szCs w:val="20"/>
              </w:rPr>
              <w:t>SD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EB849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an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0CE6C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BA920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kern w:val="0"/>
                <w:szCs w:val="20"/>
              </w:rPr>
              <w:t>SD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40AB2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</w:p>
        </w:tc>
      </w:tr>
      <w:tr w:rsidR="009E0C2F" w:rsidRPr="0089734E" w14:paraId="04F5E8CF" w14:textId="77777777" w:rsidTr="00A529B4">
        <w:trPr>
          <w:trHeight w:val="33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95547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 (years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54F8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6.31 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6F36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182D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0.21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C3A9C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2.54 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1385C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BD20D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8.60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1224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2CB9D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7.76 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A2C64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B074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8.99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077D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5.97 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F2CD6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7F345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8.45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7CA0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9E0C2F" w:rsidRPr="0089734E" w14:paraId="647481D1" w14:textId="77777777" w:rsidTr="00A529B4">
        <w:trPr>
          <w:trHeight w:val="33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0924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MI (kg/m</w:t>
            </w: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2</w:t>
            </w: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)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8FE9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4.48 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8B5A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FCDE5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</w:t>
            </w:r>
            <w:r w:rsidRPr="00A529B4">
              <w:rPr>
                <w:rFonts w:ascii="Times New Roman" w:eastAsia="맑은 고딕" w:hAnsi="Times New Roman" w:cs="Times New Roman"/>
                <w:kern w:val="0"/>
                <w:szCs w:val="20"/>
              </w:rPr>
              <w:t>.1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9EA2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4.66 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A1E3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37708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.94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A2127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59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6DEAA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3.77 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DF39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861C7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3.30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BE17D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4.92 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65C37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81BA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.70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6495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3 </w:t>
            </w:r>
          </w:p>
        </w:tc>
      </w:tr>
      <w:tr w:rsidR="009E0C2F" w:rsidRPr="0089734E" w14:paraId="6C74027D" w14:textId="77777777" w:rsidTr="00A529B4">
        <w:trPr>
          <w:trHeight w:val="33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1906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C (cm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DDCD0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8.57 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E50B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836D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8.44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E1CA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9.25 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B928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B04E8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8.41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F5CB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15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71D1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3.11 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4F8B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C618F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8.92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79186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7.02 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6B513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42E2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6.66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BE604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9E0C2F" w:rsidRPr="0089734E" w14:paraId="74652BE5" w14:textId="77777777" w:rsidTr="00A529B4">
        <w:trPr>
          <w:trHeight w:val="33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69D9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BP (mmHg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98E28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26.81 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9D0D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D3C3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5.01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CA16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29.31 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59DB7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0225C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6.71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31C0E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40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83003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23.85 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9E5D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FCE5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6.77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3D65B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31.63 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31522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E9C68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2.68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32092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9E0C2F" w:rsidRPr="0089734E" w14:paraId="5E0E5A54" w14:textId="77777777" w:rsidTr="00A529B4">
        <w:trPr>
          <w:trHeight w:val="33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EC7F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BP (mmHg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AAB2A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6.85 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53ABC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F4EC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0.53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C52C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7.80 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EEBD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CCFC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2.09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B0FE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68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EB1F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4.19 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7DEDA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D1BD4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0.61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14432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5.40 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20423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5819D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9.18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4823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34 </w:t>
            </w:r>
          </w:p>
        </w:tc>
      </w:tr>
      <w:tr w:rsidR="009E0C2F" w:rsidRPr="0089734E" w14:paraId="6600B44C" w14:textId="77777777" w:rsidTr="00A529B4">
        <w:trPr>
          <w:trHeight w:val="33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2CD8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bA1c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13CA0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86 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9E05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DBC4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kern w:val="0"/>
                <w:szCs w:val="20"/>
              </w:rPr>
              <w:t>0.7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BFA7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.24 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2E27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C68C1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kern w:val="0"/>
                <w:szCs w:val="20"/>
              </w:rPr>
              <w:t>1.1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A51B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D35A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85 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DF5AB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7006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kern w:val="0"/>
                <w:szCs w:val="20"/>
              </w:rPr>
              <w:t>0.6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453EB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.30 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451FC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A14E0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94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FB788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9E0C2F" w:rsidRPr="0089734E" w14:paraId="5962DCB8" w14:textId="77777777" w:rsidTr="00A529B4">
        <w:trPr>
          <w:trHeight w:val="33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1A3EC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PG (mg/dL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A662E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7.63 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DD8F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691B0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0.87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FE580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8.10 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5429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DA1FB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31.71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BE20A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7AE3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4.36 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64DD4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47F0E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9.51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B090A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2.78 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68D04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97C3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30.16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EE5A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9E0C2F" w:rsidRPr="0089734E" w14:paraId="2614B65A" w14:textId="77777777" w:rsidTr="00A529B4">
        <w:trPr>
          <w:trHeight w:val="33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5982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C (mg/dL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A1D3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95.71 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4EE14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2140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36.39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E5FA2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98.15 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772FC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32309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36.98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3E2EA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04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51242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03.75 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535B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C9AC2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37.14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9D001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04.09 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D93CD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BE65B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38.49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0474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39 </w:t>
            </w:r>
          </w:p>
        </w:tc>
      </w:tr>
      <w:tr w:rsidR="009E0C2F" w:rsidRPr="0089734E" w14:paraId="6B1FC426" w14:textId="77777777" w:rsidTr="00A529B4">
        <w:trPr>
          <w:trHeight w:val="33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56DE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G (mg/dL)</w:t>
            </w:r>
            <w:r w:rsidRPr="00A529B4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 xml:space="preserve"> †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530A7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26.56 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864BD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D79FB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75.35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D6B6D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42.74 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EF4E4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57C75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02.92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8618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945B8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3.99 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9F8E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9B9CB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56.32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964DB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30.04 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F03AB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965B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83.30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F5BB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9E0C2F" w:rsidRPr="0089734E" w14:paraId="5E00227A" w14:textId="77777777" w:rsidTr="00A529B4">
        <w:trPr>
          <w:trHeight w:val="33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4CF01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DL (mg/dL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63419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0.53 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9A202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91B8B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3.06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5DDD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7.39 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7D43B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B979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kern w:val="0"/>
                <w:szCs w:val="20"/>
              </w:rPr>
              <w:t>12.4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08DD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5B8B7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9.04 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0152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B9383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4.62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D192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3.55 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2A4BB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79D8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2.06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D1A21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1 </w:t>
            </w:r>
          </w:p>
        </w:tc>
      </w:tr>
      <w:tr w:rsidR="009E0C2F" w:rsidRPr="0089734E" w14:paraId="54C66A6C" w14:textId="77777777" w:rsidTr="00A529B4">
        <w:trPr>
          <w:trHeight w:val="33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8EE4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DL (mg/dL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A23C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26.14 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9B6BC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0319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34.93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77D6C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30.04 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5993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01EDC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37.53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CE28C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67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DBD1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27.62 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CBB4B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9E1F9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34.95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ECA01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28.90 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849D9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5C9F9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40.21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21B84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58 </w:t>
            </w:r>
          </w:p>
        </w:tc>
      </w:tr>
      <w:tr w:rsidR="009E0C2F" w:rsidRPr="0089734E" w14:paraId="2A509023" w14:textId="77777777" w:rsidTr="00A529B4">
        <w:trPr>
          <w:trHeight w:val="33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9869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ST (IU/L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D28D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6.28 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66654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08F11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2.23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D3DE4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8.41 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2EF2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1B410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5.13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7B7D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34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54A9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5.15 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A09A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F92F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6.57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42D42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5.58 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04C2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77C1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1.51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309B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28 </w:t>
            </w:r>
          </w:p>
        </w:tc>
      </w:tr>
      <w:tr w:rsidR="009E0C2F" w:rsidRPr="0089734E" w14:paraId="3FA33AF2" w14:textId="77777777" w:rsidTr="00A529B4">
        <w:trPr>
          <w:trHeight w:val="33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662C8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T (IU/L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8B37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0.65 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A0DC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4F6A1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0.83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66F1B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3.54 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138E0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A997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30.54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9D2E3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99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F773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4.12 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0DE55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E1768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7.87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B0EC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6.55 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413CC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82637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7.91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F328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57 </w:t>
            </w:r>
          </w:p>
        </w:tc>
      </w:tr>
      <w:tr w:rsidR="009E0C2F" w:rsidRPr="0089734E" w14:paraId="2B4D2299" w14:textId="77777777" w:rsidTr="00A529B4">
        <w:trPr>
          <w:trHeight w:val="33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921AA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-GTP (IU/L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D691A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9.96 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C51E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7CBFE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32.39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B3AB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2.07 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A65A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08EA7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47.32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9334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37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1985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4.98 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BECF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ED94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33.32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B338F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8.75 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EB42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F3BEA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8.25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39ED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37 </w:t>
            </w:r>
          </w:p>
        </w:tc>
      </w:tr>
      <w:tr w:rsidR="009E0C2F" w:rsidRPr="0089734E" w14:paraId="5EF9CEC0" w14:textId="77777777" w:rsidTr="00A529B4">
        <w:trPr>
          <w:trHeight w:val="33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517D4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ypertension (%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00E76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52 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794AA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28C2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36.22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B5CA3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97 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C1F8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F82C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57.05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B88DA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&lt;0.00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DD702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595 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E29F7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CB216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36.08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C92A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49 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1B8F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2BD8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66.22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ED0B6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9E0C2F" w:rsidRPr="0089734E" w14:paraId="5225AF0F" w14:textId="77777777" w:rsidTr="00A529B4">
        <w:trPr>
          <w:trHeight w:val="33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8686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urrent smoker (%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964C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01 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8D6BA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4D60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kern w:val="0"/>
                <w:szCs w:val="20"/>
              </w:rPr>
              <w:t>(22.28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315F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7 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C6A8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2D6E6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kern w:val="0"/>
                <w:szCs w:val="20"/>
              </w:rPr>
              <w:t>(27.65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146A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10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AFED8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7 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AA97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04218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kern w:val="0"/>
                <w:szCs w:val="20"/>
              </w:rPr>
              <w:t>(3.46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4106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 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66C3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609AD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kern w:val="0"/>
                <w:szCs w:val="20"/>
              </w:rPr>
              <w:t>(5.41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0C97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75 </w:t>
            </w:r>
          </w:p>
        </w:tc>
      </w:tr>
      <w:tr w:rsidR="009E0C2F" w:rsidRPr="0089734E" w14:paraId="3AF34694" w14:textId="77777777" w:rsidTr="00A529B4">
        <w:trPr>
          <w:trHeight w:val="33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A0C1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FLD (%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B879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9C1CF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D29D2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2E70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44DA9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3777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BFCC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E0B6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B534D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78C2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5E67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6A8A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DF0CC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9295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9E0C2F" w:rsidRPr="0089734E" w14:paraId="3571E8EA" w14:textId="77777777" w:rsidTr="00A529B4">
        <w:trPr>
          <w:trHeight w:val="33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7D8D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Normal (Grade 0)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3F46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65 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2AFC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D51E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kern w:val="0"/>
                <w:szCs w:val="20"/>
              </w:rPr>
              <w:t>(53.61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DC5B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4 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5D94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A04C2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kern w:val="0"/>
                <w:szCs w:val="20"/>
              </w:rPr>
              <w:t>(43.52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420B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8958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40 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DDA5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BD343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kern w:val="0"/>
                <w:szCs w:val="20"/>
              </w:rPr>
              <w:t>(63.06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A6C1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5 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05CA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101C2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kern w:val="0"/>
                <w:szCs w:val="20"/>
              </w:rPr>
              <w:t>(33.78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2E32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9E0C2F" w:rsidRPr="0089734E" w14:paraId="01979852" w14:textId="77777777" w:rsidTr="00A529B4">
        <w:trPr>
          <w:trHeight w:val="33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2E0D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Mild (Grade 1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88C8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68 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3567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749B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kern w:val="0"/>
                <w:szCs w:val="20"/>
              </w:rPr>
              <w:t>(20.44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B1D06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1 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4A4B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FF44B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kern w:val="0"/>
                <w:szCs w:val="20"/>
              </w:rPr>
              <w:t>(24.11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9AF1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E425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42 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4530E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246A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kern w:val="0"/>
                <w:szCs w:val="20"/>
              </w:rPr>
              <w:t>(20.73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8D8AB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6 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CC9A6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0C19E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kern w:val="0"/>
                <w:szCs w:val="20"/>
              </w:rPr>
              <w:t>(35.13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9BD9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9E0C2F" w:rsidRPr="0089734E" w14:paraId="3EFBE5DE" w14:textId="77777777" w:rsidTr="00A529B4">
        <w:trPr>
          <w:trHeight w:val="33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3604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rate (Grade2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40215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19 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0C1AC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C424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kern w:val="0"/>
                <w:szCs w:val="20"/>
              </w:rPr>
              <w:t>(23.27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7F0D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7 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61E18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D48AC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kern w:val="0"/>
                <w:szCs w:val="20"/>
              </w:rPr>
              <w:t>(27.64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9D309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1F756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38 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437B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BAA16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kern w:val="0"/>
                <w:szCs w:val="20"/>
              </w:rPr>
              <w:t>(14.43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F71F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0 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D0DAC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35D0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kern w:val="0"/>
                <w:szCs w:val="20"/>
              </w:rPr>
              <w:t>(27.02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7141F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9E0C2F" w:rsidRPr="0089734E" w14:paraId="5CF0C990" w14:textId="77777777" w:rsidTr="00A529B4">
        <w:trPr>
          <w:trHeight w:val="330"/>
        </w:trPr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E521C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vere (Grade 3)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0DB8F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8 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3B931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46824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kern w:val="0"/>
                <w:szCs w:val="20"/>
              </w:rPr>
              <w:t>(2.66)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BF0A9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 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C7D75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5A0EE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kern w:val="0"/>
                <w:szCs w:val="20"/>
              </w:rPr>
              <w:t>(4.70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BC9D7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B0EDA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9 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5A18E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38EB0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kern w:val="0"/>
                <w:szCs w:val="20"/>
              </w:rPr>
              <w:t>(1.75)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5E86E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 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28C6A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1B126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kern w:val="0"/>
                <w:szCs w:val="20"/>
              </w:rPr>
              <w:t>(4.05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5D533" w14:textId="77777777" w:rsidR="009E0C2F" w:rsidRPr="00A529B4" w:rsidRDefault="009E0C2F" w:rsidP="00A529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29B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</w:tbl>
    <w:p w14:paraId="1C717075" w14:textId="77777777" w:rsidR="009E0C2F" w:rsidRDefault="009E0C2F" w:rsidP="009E0C2F">
      <w:pPr>
        <w:spacing w:line="480" w:lineRule="auto"/>
        <w:rPr>
          <w:rFonts w:ascii="Times New Roman" w:eastAsiaTheme="minorHAnsi" w:hAnsi="Times New Roman" w:cs="Times New Roman"/>
          <w:sz w:val="22"/>
        </w:rPr>
      </w:pPr>
    </w:p>
    <w:p w14:paraId="6770926F" w14:textId="77777777" w:rsidR="006C4B6C" w:rsidRPr="0052355D" w:rsidRDefault="006C4B6C" w:rsidP="006C4B6C">
      <w:pPr>
        <w:framePr w:hSpace="142" w:wrap="around" w:vAnchor="text" w:hAnchor="margin" w:xAlign="center" w:y="1"/>
        <w:widowControl/>
        <w:wordWrap/>
        <w:autoSpaceDE/>
        <w:autoSpaceDN/>
        <w:spacing w:after="0" w:line="480" w:lineRule="auto"/>
        <w:suppressOverlap/>
        <w:rPr>
          <w:rFonts w:ascii="Times New Roman" w:eastAsiaTheme="minorHAnsi" w:hAnsi="Times New Roman" w:cs="Times New Roman"/>
          <w:color w:val="000000"/>
          <w:kern w:val="0"/>
          <w:sz w:val="22"/>
        </w:rPr>
      </w:pPr>
      <w:r w:rsidRPr="00F93551">
        <w:rPr>
          <w:rFonts w:ascii="Times New Roman" w:eastAsiaTheme="minorHAnsi" w:hAnsi="Times New Roman" w:cs="Times New Roman"/>
          <w:b/>
          <w:i/>
          <w:color w:val="000000"/>
          <w:kern w:val="0"/>
          <w:sz w:val="22"/>
        </w:rPr>
        <w:t>Abbreviations</w:t>
      </w:r>
      <w:r>
        <w:rPr>
          <w:rFonts w:ascii="Times New Roman" w:eastAsiaTheme="minorHAnsi" w:hAnsi="Times New Roman" w:cs="Times New Roman"/>
          <w:color w:val="000000"/>
          <w:kern w:val="0"/>
          <w:sz w:val="22"/>
        </w:rPr>
        <w:t xml:space="preserve">: SD standard deviation; </w:t>
      </w:r>
      <w:r w:rsidRPr="0052355D">
        <w:rPr>
          <w:rFonts w:ascii="Times New Roman" w:eastAsiaTheme="minorHAnsi" w:hAnsi="Times New Roman" w:cs="Times New Roman"/>
          <w:color w:val="000000"/>
          <w:kern w:val="0"/>
          <w:sz w:val="22"/>
        </w:rPr>
        <w:t>BM: body mass index; WC waist circumference; SBP systolic blood pressure; DBP diastolic blood pressure; FPG fasting plasma glucose; TC total cholesterol; TG triglyceride; HDL high-density lipoprotein</w:t>
      </w:r>
      <w:r>
        <w:rPr>
          <w:rFonts w:ascii="Times New Roman" w:eastAsiaTheme="minorHAnsi" w:hAnsi="Times New Roman" w:cs="Times New Roman"/>
          <w:color w:val="000000"/>
          <w:kern w:val="0"/>
          <w:sz w:val="22"/>
        </w:rPr>
        <w:t xml:space="preserve"> cholesterol</w:t>
      </w:r>
      <w:r w:rsidRPr="0052355D">
        <w:rPr>
          <w:rFonts w:ascii="Times New Roman" w:eastAsiaTheme="minorHAnsi" w:hAnsi="Times New Roman" w:cs="Times New Roman"/>
          <w:color w:val="000000"/>
          <w:kern w:val="0"/>
          <w:sz w:val="22"/>
        </w:rPr>
        <w:t>; LD</w:t>
      </w:r>
      <w:r>
        <w:rPr>
          <w:rFonts w:ascii="Times New Roman" w:eastAsiaTheme="minorHAnsi" w:hAnsi="Times New Roman" w:cs="Times New Roman"/>
          <w:color w:val="000000"/>
          <w:kern w:val="0"/>
          <w:sz w:val="22"/>
        </w:rPr>
        <w:t>L</w:t>
      </w:r>
      <w:r w:rsidRPr="0052355D">
        <w:rPr>
          <w:rFonts w:ascii="Times New Roman" w:eastAsiaTheme="minorHAnsi" w:hAnsi="Times New Roman" w:cs="Times New Roman"/>
          <w:color w:val="000000"/>
          <w:kern w:val="0"/>
          <w:sz w:val="22"/>
        </w:rPr>
        <w:t xml:space="preserve"> low-density lipoprotein</w:t>
      </w:r>
      <w:r>
        <w:rPr>
          <w:rFonts w:ascii="Times New Roman" w:eastAsiaTheme="minorHAnsi" w:hAnsi="Times New Roman" w:cs="Times New Roman"/>
          <w:color w:val="000000"/>
          <w:kern w:val="0"/>
          <w:sz w:val="22"/>
        </w:rPr>
        <w:t xml:space="preserve"> cholesterol</w:t>
      </w:r>
      <w:r w:rsidRPr="0052355D">
        <w:rPr>
          <w:rFonts w:ascii="Times New Roman" w:eastAsiaTheme="minorHAnsi" w:hAnsi="Times New Roman" w:cs="Times New Roman"/>
          <w:color w:val="000000"/>
          <w:kern w:val="0"/>
          <w:sz w:val="22"/>
        </w:rPr>
        <w:t>; AST aspartate aminotransferase; ALT alanine aminotransferase; γ-GTP γ-</w:t>
      </w:r>
      <w:proofErr w:type="spellStart"/>
      <w:r w:rsidRPr="0052355D">
        <w:rPr>
          <w:rFonts w:ascii="Times New Roman" w:eastAsiaTheme="minorHAnsi" w:hAnsi="Times New Roman" w:cs="Times New Roman"/>
          <w:color w:val="000000"/>
          <w:kern w:val="0"/>
          <w:sz w:val="22"/>
        </w:rPr>
        <w:t>glutamyltranspeptidase</w:t>
      </w:r>
      <w:proofErr w:type="spellEnd"/>
      <w:r>
        <w:rPr>
          <w:rFonts w:ascii="Times New Roman" w:eastAsiaTheme="minorHAnsi" w:hAnsi="Times New Roman" w:cs="Times New Roman"/>
          <w:color w:val="000000"/>
          <w:kern w:val="0"/>
          <w:sz w:val="22"/>
        </w:rPr>
        <w:t xml:space="preserve">; </w:t>
      </w:r>
      <w:r w:rsidRPr="0052355D">
        <w:rPr>
          <w:rFonts w:ascii="Times New Roman" w:eastAsiaTheme="minorHAnsi" w:hAnsi="Times New Roman" w:cs="Times New Roman"/>
          <w:color w:val="000000"/>
          <w:kern w:val="0"/>
          <w:sz w:val="22"/>
        </w:rPr>
        <w:t>NAFLD N</w:t>
      </w:r>
      <w:r>
        <w:rPr>
          <w:rFonts w:ascii="Times New Roman" w:eastAsiaTheme="minorHAnsi" w:hAnsi="Times New Roman" w:cs="Times New Roman"/>
          <w:color w:val="000000"/>
          <w:kern w:val="0"/>
          <w:sz w:val="22"/>
        </w:rPr>
        <w:t>onalcoholic fatty liver disease</w:t>
      </w:r>
    </w:p>
    <w:p w14:paraId="55DA2C01" w14:textId="64AEAA47" w:rsidR="009E0C2F" w:rsidRDefault="006C4B6C" w:rsidP="006C4B6C">
      <w:pPr>
        <w:widowControl/>
        <w:wordWrap/>
        <w:autoSpaceDE/>
        <w:autoSpaceDN/>
        <w:spacing w:after="160" w:line="259" w:lineRule="auto"/>
      </w:pPr>
      <w:r w:rsidRPr="00F60DA1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</w:rPr>
        <w:t>†</w:t>
      </w:r>
      <w:r w:rsidRPr="0052355D">
        <w:rPr>
          <w:rFonts w:ascii="Times New Roman" w:eastAsiaTheme="minorHAnsi" w:hAnsi="Times New Roman" w:cs="Times New Roman"/>
          <w:color w:val="000000"/>
          <w:kern w:val="0"/>
          <w:sz w:val="22"/>
        </w:rPr>
        <w:t xml:space="preserve"> log transformation t-test</w:t>
      </w:r>
      <w:r w:rsidR="009E0C2F">
        <w:br w:type="page"/>
      </w:r>
    </w:p>
    <w:p w14:paraId="2DD6FFBA" w14:textId="77777777" w:rsidR="00527EE6" w:rsidRDefault="004C3504" w:rsidP="004C3504">
      <w:pPr>
        <w:rPr>
          <w:rFonts w:ascii="Times New Roman" w:hAnsi="Times New Roman" w:cs="Times New Roman"/>
          <w:b/>
          <w:sz w:val="22"/>
        </w:rPr>
      </w:pPr>
      <w:r w:rsidRPr="004C3504">
        <w:rPr>
          <w:rFonts w:ascii="Times New Roman" w:hAnsi="Times New Roman" w:cs="Times New Roman"/>
          <w:b/>
          <w:sz w:val="22"/>
        </w:rPr>
        <w:lastRenderedPageBreak/>
        <w:t xml:space="preserve">Supplemental Table 3. Summary of the regression analysis of the correlation between coronary stenosis and NAFLD </w:t>
      </w:r>
      <w:r w:rsidR="00072A7A">
        <w:rPr>
          <w:rFonts w:ascii="Times New Roman" w:hAnsi="Times New Roman" w:cs="Times New Roman"/>
          <w:b/>
          <w:sz w:val="22"/>
        </w:rPr>
        <w:t>among</w:t>
      </w:r>
      <w:r w:rsidRPr="004C3504">
        <w:rPr>
          <w:rFonts w:ascii="Times New Roman" w:hAnsi="Times New Roman" w:cs="Times New Roman"/>
          <w:b/>
          <w:sz w:val="22"/>
        </w:rPr>
        <w:t xml:space="preserve"> </w:t>
      </w:r>
      <w:r w:rsidR="00072A7A">
        <w:rPr>
          <w:rFonts w:ascii="Times New Roman" w:hAnsi="Times New Roman" w:cs="Times New Roman"/>
          <w:b/>
          <w:sz w:val="22"/>
        </w:rPr>
        <w:t xml:space="preserve">participants with </w:t>
      </w:r>
      <w:r w:rsidRPr="004C3504">
        <w:rPr>
          <w:rFonts w:ascii="Times New Roman" w:hAnsi="Times New Roman" w:cs="Times New Roman"/>
          <w:b/>
          <w:sz w:val="22"/>
        </w:rPr>
        <w:t>normal liver function</w:t>
      </w:r>
    </w:p>
    <w:p w14:paraId="2C1D427C" w14:textId="77777777" w:rsidR="004C3504" w:rsidRDefault="004C3504" w:rsidP="004C3504">
      <w:pPr>
        <w:rPr>
          <w:rFonts w:ascii="Times New Roman" w:hAnsi="Times New Roman" w:cs="Times New Roman"/>
          <w:b/>
          <w:sz w:val="22"/>
        </w:rPr>
      </w:pPr>
    </w:p>
    <w:tbl>
      <w:tblPr>
        <w:tblW w:w="1383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27"/>
        <w:gridCol w:w="846"/>
        <w:gridCol w:w="954"/>
        <w:gridCol w:w="395"/>
        <w:gridCol w:w="954"/>
        <w:gridCol w:w="1264"/>
        <w:gridCol w:w="1690"/>
        <w:gridCol w:w="846"/>
        <w:gridCol w:w="954"/>
        <w:gridCol w:w="395"/>
        <w:gridCol w:w="954"/>
        <w:gridCol w:w="1264"/>
        <w:gridCol w:w="1690"/>
      </w:tblGrid>
      <w:tr w:rsidR="00DE510E" w:rsidRPr="00DE510E" w14:paraId="53EE4C05" w14:textId="77777777" w:rsidTr="00DE510E">
        <w:trPr>
          <w:trHeight w:val="40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72667" w14:textId="77777777" w:rsidR="00DE510E" w:rsidRPr="00DE510E" w:rsidRDefault="00DE510E" w:rsidP="00DE51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E510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91708" w14:textId="77777777" w:rsidR="00DE510E" w:rsidRPr="00DE510E" w:rsidRDefault="00DE510E" w:rsidP="00DE51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E510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7109" w14:textId="77777777" w:rsidR="00DE510E" w:rsidRPr="00DE510E" w:rsidRDefault="00DE510E" w:rsidP="00DE51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E510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del 2</w:t>
            </w:r>
          </w:p>
        </w:tc>
      </w:tr>
      <w:tr w:rsidR="00DE510E" w:rsidRPr="00DE510E" w14:paraId="58D21252" w14:textId="77777777" w:rsidTr="00DE510E">
        <w:trPr>
          <w:trHeight w:val="40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74F47" w14:textId="77777777" w:rsidR="00DE510E" w:rsidRPr="00DE510E" w:rsidRDefault="00DE510E" w:rsidP="00DE51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E510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95378" w14:textId="77777777" w:rsidR="00DE510E" w:rsidRPr="00DE510E" w:rsidRDefault="00DE510E" w:rsidP="00DE51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E510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R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42C63" w14:textId="77777777" w:rsidR="00DE510E" w:rsidRPr="00DE510E" w:rsidRDefault="00DE510E" w:rsidP="00DE51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E510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7AD4D" w14:textId="77777777" w:rsidR="00DE510E" w:rsidRPr="00DE510E" w:rsidRDefault="00DE510E" w:rsidP="00DE51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E510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04CEC" w14:textId="77777777" w:rsidR="00DE510E" w:rsidRPr="00DE510E" w:rsidRDefault="00DE510E" w:rsidP="00DE51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E510E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 for tre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3CD6D" w14:textId="77777777" w:rsidR="00DE510E" w:rsidRPr="00DE510E" w:rsidRDefault="00DE510E" w:rsidP="00DE51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E510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R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CCAAD" w14:textId="77777777" w:rsidR="00DE510E" w:rsidRPr="00DE510E" w:rsidRDefault="00DE510E" w:rsidP="00DE51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E510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84743" w14:textId="77777777" w:rsidR="00DE510E" w:rsidRPr="00DE510E" w:rsidRDefault="00DE510E" w:rsidP="00DE51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E510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284EB" w14:textId="77777777" w:rsidR="00DE510E" w:rsidRPr="00DE510E" w:rsidRDefault="00DE510E" w:rsidP="00DE51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E510E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 for trend</w:t>
            </w:r>
          </w:p>
        </w:tc>
      </w:tr>
      <w:tr w:rsidR="00DE510E" w:rsidRPr="00DE510E" w14:paraId="1EEF5578" w14:textId="77777777" w:rsidTr="00DE510E">
        <w:trPr>
          <w:trHeight w:val="4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C3A9" w14:textId="77777777" w:rsidR="00DE510E" w:rsidRPr="00DE510E" w:rsidRDefault="00DE510E" w:rsidP="00DE51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E510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F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E523" w14:textId="77777777" w:rsidR="00DE510E" w:rsidRPr="00DE510E" w:rsidRDefault="00DE510E" w:rsidP="00DE51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E510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5924" w14:textId="77777777" w:rsidR="00DE510E" w:rsidRPr="00DE510E" w:rsidRDefault="00DE510E" w:rsidP="00DE51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E510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836E" w14:textId="77777777" w:rsidR="00DE510E" w:rsidRPr="00DE510E" w:rsidRDefault="00DE510E" w:rsidP="00DE51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E510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0C7F" w14:textId="77777777" w:rsidR="00DE510E" w:rsidRPr="00DE510E" w:rsidRDefault="00DE510E" w:rsidP="00DE51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E510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2F97" w14:textId="77777777" w:rsidR="00DE510E" w:rsidRPr="00DE510E" w:rsidRDefault="00DE510E" w:rsidP="00DE51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E510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8A54" w14:textId="77777777" w:rsidR="00DE510E" w:rsidRPr="00DE510E" w:rsidRDefault="00DE510E" w:rsidP="00DE51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E510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A5D27" w14:textId="77777777" w:rsidR="00DE510E" w:rsidRPr="00DE510E" w:rsidRDefault="00DE510E" w:rsidP="00DE51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E510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9A8D" w14:textId="77777777" w:rsidR="00DE510E" w:rsidRPr="00DE510E" w:rsidRDefault="00DE510E" w:rsidP="00DE51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E510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9F6F4" w14:textId="77777777" w:rsidR="00DE510E" w:rsidRPr="00DE510E" w:rsidRDefault="00DE510E" w:rsidP="00DE51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E510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3BF6A" w14:textId="77777777" w:rsidR="00DE510E" w:rsidRPr="00DE510E" w:rsidRDefault="00DE510E" w:rsidP="00DE51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E510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31801" w14:textId="77777777" w:rsidR="00DE510E" w:rsidRPr="00DE510E" w:rsidRDefault="00DE510E" w:rsidP="00DE51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E510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B7AD" w14:textId="77777777" w:rsidR="00DE510E" w:rsidRPr="00DE510E" w:rsidRDefault="00DE510E" w:rsidP="00DE51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E510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E510E" w:rsidRPr="00DE510E" w14:paraId="64659B35" w14:textId="77777777" w:rsidTr="00DE510E">
        <w:trPr>
          <w:trHeight w:val="4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EAC77" w14:textId="77777777" w:rsidR="00DE510E" w:rsidRPr="00DE510E" w:rsidRDefault="00DE510E" w:rsidP="00DE510E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E510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rade 0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B4332" w14:textId="77777777" w:rsidR="00DE510E" w:rsidRPr="00DE510E" w:rsidRDefault="00DE510E" w:rsidP="00DE51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E510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reference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EDB992" w14:textId="77777777" w:rsidR="00DE510E" w:rsidRPr="00DE510E" w:rsidRDefault="00DE510E" w:rsidP="00DE51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E510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4D8CE" w14:textId="77777777" w:rsidR="00DE510E" w:rsidRPr="00DE510E" w:rsidRDefault="00DE510E" w:rsidP="00DE51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E510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reference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2E043E" w14:textId="77777777" w:rsidR="00DE510E" w:rsidRPr="00DE510E" w:rsidRDefault="00DE510E" w:rsidP="00DE51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E510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1</w:t>
            </w:r>
          </w:p>
        </w:tc>
      </w:tr>
      <w:tr w:rsidR="00DE510E" w:rsidRPr="00DE510E" w14:paraId="18882DD4" w14:textId="77777777" w:rsidTr="00DE510E">
        <w:trPr>
          <w:trHeight w:val="4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0348B" w14:textId="77777777" w:rsidR="00DE510E" w:rsidRPr="00DE510E" w:rsidRDefault="00DE510E" w:rsidP="00DE510E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E510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rad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C8EBE" w14:textId="77777777" w:rsidR="00DE510E" w:rsidRPr="00DE510E" w:rsidRDefault="00DE510E" w:rsidP="00DE51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E510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CC520" w14:textId="77777777" w:rsidR="00DE510E" w:rsidRPr="00DE510E" w:rsidRDefault="00DE510E" w:rsidP="00DE510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E510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315A5" w14:textId="77777777" w:rsidR="00DE510E" w:rsidRPr="00DE510E" w:rsidRDefault="00DE510E" w:rsidP="00DE51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E510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23D8C" w14:textId="77777777" w:rsidR="00DE510E" w:rsidRPr="00DE510E" w:rsidRDefault="00DE510E" w:rsidP="00DE51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E510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FF33" w14:textId="77777777" w:rsidR="00DE510E" w:rsidRPr="00DE510E" w:rsidRDefault="00DE510E" w:rsidP="00DE51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E510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1E0B1D" w14:textId="77777777" w:rsidR="00DE510E" w:rsidRPr="00DE510E" w:rsidRDefault="00DE510E" w:rsidP="00DE51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2B3B" w14:textId="77777777" w:rsidR="00DE510E" w:rsidRPr="00DE510E" w:rsidRDefault="00DE510E" w:rsidP="00DE51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E510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4C26" w14:textId="77777777" w:rsidR="00DE510E" w:rsidRPr="00DE510E" w:rsidRDefault="00DE510E" w:rsidP="00DE510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E510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4637" w14:textId="77777777" w:rsidR="00DE510E" w:rsidRPr="00DE510E" w:rsidRDefault="00DE510E" w:rsidP="00DE51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E510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81D8" w14:textId="77777777" w:rsidR="00DE510E" w:rsidRPr="00DE510E" w:rsidRDefault="00DE510E" w:rsidP="00DE51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E510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41D1" w14:textId="77777777" w:rsidR="00DE510E" w:rsidRPr="00DE510E" w:rsidRDefault="00DE510E" w:rsidP="00DE51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E510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A3BCA1" w14:textId="77777777" w:rsidR="00DE510E" w:rsidRPr="00DE510E" w:rsidRDefault="00DE510E" w:rsidP="00DE51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E510E" w:rsidRPr="00DE510E" w14:paraId="6DB93D3E" w14:textId="77777777" w:rsidTr="00DE510E">
        <w:trPr>
          <w:trHeight w:val="4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2E07A" w14:textId="77777777" w:rsidR="00DE510E" w:rsidRPr="00DE510E" w:rsidRDefault="00DE510E" w:rsidP="00DE510E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E510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rad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8694" w14:textId="77777777" w:rsidR="00DE510E" w:rsidRPr="00DE510E" w:rsidRDefault="00DE510E" w:rsidP="00DE51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E510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9C8EF" w14:textId="77777777" w:rsidR="00DE510E" w:rsidRPr="00DE510E" w:rsidRDefault="00DE510E" w:rsidP="00DE510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E510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E6BB0" w14:textId="77777777" w:rsidR="00DE510E" w:rsidRPr="00DE510E" w:rsidRDefault="00DE510E" w:rsidP="00DE51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E510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2A4F" w14:textId="77777777" w:rsidR="00DE510E" w:rsidRPr="00DE510E" w:rsidRDefault="00DE510E" w:rsidP="00DE51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E510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1FDB3" w14:textId="77777777" w:rsidR="00DE510E" w:rsidRPr="00DE510E" w:rsidRDefault="00DE510E" w:rsidP="00DE51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E510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5EB68A" w14:textId="77777777" w:rsidR="00DE510E" w:rsidRPr="00DE510E" w:rsidRDefault="00DE510E" w:rsidP="00DE51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D7F02" w14:textId="77777777" w:rsidR="00DE510E" w:rsidRPr="00DE510E" w:rsidRDefault="00DE510E" w:rsidP="00DE51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E510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5662" w14:textId="77777777" w:rsidR="00DE510E" w:rsidRPr="00DE510E" w:rsidRDefault="00DE510E" w:rsidP="00DE510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E510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9B3C" w14:textId="77777777" w:rsidR="00DE510E" w:rsidRPr="00DE510E" w:rsidRDefault="00DE510E" w:rsidP="00DE51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E510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41807" w14:textId="77777777" w:rsidR="00DE510E" w:rsidRPr="00DE510E" w:rsidRDefault="00DE510E" w:rsidP="00DE51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E510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A861B" w14:textId="77777777" w:rsidR="00DE510E" w:rsidRPr="00DE510E" w:rsidRDefault="00DE510E" w:rsidP="00DE51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E510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4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E7912D" w14:textId="77777777" w:rsidR="00DE510E" w:rsidRPr="00DE510E" w:rsidRDefault="00DE510E" w:rsidP="00DE51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E510E" w:rsidRPr="00DE510E" w14:paraId="04D57826" w14:textId="77777777" w:rsidTr="00DE510E">
        <w:trPr>
          <w:trHeight w:val="40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F61D1" w14:textId="77777777" w:rsidR="00DE510E" w:rsidRPr="00DE510E" w:rsidRDefault="00DE510E" w:rsidP="00DE510E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E510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rade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87727" w14:textId="77777777" w:rsidR="00DE510E" w:rsidRPr="00DE510E" w:rsidRDefault="00DE510E" w:rsidP="00DE51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E510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FE01F" w14:textId="77777777" w:rsidR="00DE510E" w:rsidRPr="00DE510E" w:rsidRDefault="00DE510E" w:rsidP="00DE510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E510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5CDA5" w14:textId="77777777" w:rsidR="00DE510E" w:rsidRPr="00DE510E" w:rsidRDefault="00DE510E" w:rsidP="00DE51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E510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EF840" w14:textId="77777777" w:rsidR="00DE510E" w:rsidRPr="00DE510E" w:rsidRDefault="00DE510E" w:rsidP="00DE51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E510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9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689C4" w14:textId="77777777" w:rsidR="00DE510E" w:rsidRPr="00DE510E" w:rsidRDefault="00DE510E" w:rsidP="00DE51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E510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5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9FE7DD" w14:textId="77777777" w:rsidR="00DE510E" w:rsidRPr="00DE510E" w:rsidRDefault="00DE510E" w:rsidP="00DE51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EE3F3" w14:textId="77777777" w:rsidR="00DE510E" w:rsidRPr="00DE510E" w:rsidRDefault="00DE510E" w:rsidP="00DE51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E510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BB2DF" w14:textId="77777777" w:rsidR="00DE510E" w:rsidRPr="00DE510E" w:rsidRDefault="00DE510E" w:rsidP="00DE510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E510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A0DCC" w14:textId="77777777" w:rsidR="00DE510E" w:rsidRPr="00DE510E" w:rsidRDefault="00DE510E" w:rsidP="00DE51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E510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01D74" w14:textId="77777777" w:rsidR="00DE510E" w:rsidRPr="00DE510E" w:rsidRDefault="00DE510E" w:rsidP="00DE51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E510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6DCE1" w14:textId="77777777" w:rsidR="00DE510E" w:rsidRPr="00DE510E" w:rsidRDefault="00DE510E" w:rsidP="00DE51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E510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3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949999" w14:textId="77777777" w:rsidR="00DE510E" w:rsidRPr="00DE510E" w:rsidRDefault="00DE510E" w:rsidP="00DE51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537E08BD" w14:textId="77777777" w:rsidR="004C3504" w:rsidRDefault="004C3504" w:rsidP="004C3504">
      <w:pPr>
        <w:rPr>
          <w:rFonts w:ascii="Times New Roman" w:hAnsi="Times New Roman" w:cs="Times New Roman"/>
          <w:b/>
          <w:sz w:val="22"/>
        </w:rPr>
      </w:pPr>
    </w:p>
    <w:p w14:paraId="04AD98CC" w14:textId="77777777" w:rsidR="00EA5A5D" w:rsidRDefault="00EA5A5D" w:rsidP="00EA5A5D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Theme="minorHAnsi" w:hAnsi="Times New Roman" w:cs="Times New Roman"/>
          <w:color w:val="000000"/>
          <w:kern w:val="0"/>
          <w:sz w:val="22"/>
        </w:rPr>
      </w:pPr>
      <w:r w:rsidRPr="00F93551">
        <w:rPr>
          <w:rFonts w:ascii="Times New Roman" w:eastAsiaTheme="minorHAnsi" w:hAnsi="Times New Roman" w:cs="Times New Roman"/>
          <w:b/>
          <w:i/>
          <w:color w:val="000000"/>
          <w:kern w:val="0"/>
          <w:sz w:val="22"/>
        </w:rPr>
        <w:t>Abbreviations</w:t>
      </w:r>
      <w:r>
        <w:rPr>
          <w:rFonts w:ascii="Times New Roman" w:eastAsiaTheme="minorHAnsi" w:hAnsi="Times New Roman" w:cs="Times New Roman"/>
          <w:color w:val="000000"/>
          <w:kern w:val="0"/>
          <w:sz w:val="22"/>
        </w:rPr>
        <w:t>:</w:t>
      </w:r>
      <w:r w:rsidRPr="0052355D">
        <w:rPr>
          <w:rFonts w:ascii="Times New Roman" w:eastAsiaTheme="minorHAnsi" w:hAnsi="Times New Roman" w:cs="Times New Roman"/>
          <w:color w:val="000000"/>
          <w:kern w:val="0"/>
          <w:sz w:val="22"/>
        </w:rPr>
        <w:t xml:space="preserve"> NAFLD N</w:t>
      </w:r>
      <w:r>
        <w:rPr>
          <w:rFonts w:ascii="Times New Roman" w:eastAsiaTheme="minorHAnsi" w:hAnsi="Times New Roman" w:cs="Times New Roman"/>
          <w:color w:val="000000"/>
          <w:kern w:val="0"/>
          <w:sz w:val="22"/>
        </w:rPr>
        <w:t>onalcoholic fatty liver disease; OR odds ratio;</w:t>
      </w:r>
      <w:r w:rsidRPr="0052355D">
        <w:rPr>
          <w:rFonts w:ascii="Times New Roman" w:eastAsiaTheme="minorHAnsi" w:hAnsi="Times New Roman" w:cs="Times New Roman"/>
          <w:color w:val="000000"/>
          <w:kern w:val="0"/>
          <w:sz w:val="22"/>
        </w:rPr>
        <w:t xml:space="preserve"> CI confidence interval</w:t>
      </w:r>
    </w:p>
    <w:p w14:paraId="12CB865B" w14:textId="1E6EAE54" w:rsidR="00EA5A5D" w:rsidRPr="0052355D" w:rsidRDefault="00EA5A5D" w:rsidP="00EA5A5D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Theme="minorHAnsi" w:hAnsi="Times New Roman" w:cs="Times New Roman"/>
          <w:color w:val="000000"/>
          <w:kern w:val="0"/>
          <w:sz w:val="22"/>
        </w:rPr>
      </w:pPr>
      <w:r w:rsidRPr="0052355D">
        <w:rPr>
          <w:rFonts w:ascii="Times New Roman" w:eastAsiaTheme="minorHAnsi" w:hAnsi="Times New Roman" w:cs="Times New Roman"/>
          <w:color w:val="000000"/>
          <w:kern w:val="0"/>
          <w:sz w:val="22"/>
        </w:rPr>
        <w:t xml:space="preserve">Model 1 included age </w:t>
      </w:r>
      <w:r w:rsidR="00F82CAF">
        <w:rPr>
          <w:rFonts w:ascii="Times New Roman" w:eastAsiaTheme="minorHAnsi" w:hAnsi="Times New Roman" w:cs="Times New Roman"/>
          <w:color w:val="000000"/>
          <w:kern w:val="0"/>
          <w:sz w:val="22"/>
        </w:rPr>
        <w:t>and sex</w:t>
      </w:r>
    </w:p>
    <w:p w14:paraId="24EE0609" w14:textId="77777777" w:rsidR="00EA5A5D" w:rsidRDefault="00EA5A5D" w:rsidP="00EA5A5D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Theme="minorHAnsi" w:hAnsi="Times New Roman" w:cs="Times New Roman"/>
          <w:color w:val="000000"/>
          <w:kern w:val="0"/>
          <w:sz w:val="22"/>
        </w:rPr>
      </w:pPr>
      <w:r w:rsidRPr="0052355D">
        <w:rPr>
          <w:rFonts w:ascii="Times New Roman" w:eastAsiaTheme="minorHAnsi" w:hAnsi="Times New Roman" w:cs="Times New Roman"/>
          <w:color w:val="000000"/>
          <w:kern w:val="0"/>
          <w:sz w:val="22"/>
        </w:rPr>
        <w:t>Model 2 included BMI,</w:t>
      </w:r>
      <w:r>
        <w:rPr>
          <w:rFonts w:ascii="Times New Roman" w:eastAsiaTheme="minorHAnsi" w:hAnsi="Times New Roman" w:cs="Times New Roman"/>
          <w:color w:val="000000"/>
          <w:kern w:val="0"/>
          <w:sz w:val="22"/>
        </w:rPr>
        <w:t xml:space="preserve"> </w:t>
      </w:r>
      <w:r w:rsidRPr="0052355D">
        <w:rPr>
          <w:rFonts w:ascii="Times New Roman" w:eastAsiaTheme="minorHAnsi" w:hAnsi="Times New Roman" w:cs="Times New Roman"/>
          <w:color w:val="000000"/>
          <w:kern w:val="0"/>
          <w:sz w:val="22"/>
        </w:rPr>
        <w:t>HbA1</w:t>
      </w:r>
      <w:r w:rsidRPr="00532A3A">
        <w:rPr>
          <w:rFonts w:ascii="Times New Roman" w:eastAsiaTheme="minorHAnsi" w:hAnsi="Times New Roman" w:cs="Times New Roman"/>
          <w:color w:val="000000"/>
          <w:kern w:val="0"/>
          <w:sz w:val="22"/>
          <w:vertAlign w:val="subscript"/>
        </w:rPr>
        <w:t>C</w:t>
      </w:r>
      <w:r w:rsidRPr="0052355D">
        <w:rPr>
          <w:rFonts w:ascii="Times New Roman" w:eastAsiaTheme="minorHAnsi" w:hAnsi="Times New Roman" w:cs="Times New Roman"/>
          <w:color w:val="000000"/>
          <w:kern w:val="0"/>
          <w:sz w:val="22"/>
        </w:rPr>
        <w:t xml:space="preserve"> and Framingham risk factors (total cholesterol, HDL cholesterol, SBP, hypertension status and smoking status) in addition to the variables addressed in model 1</w:t>
      </w:r>
    </w:p>
    <w:p w14:paraId="25221DA4" w14:textId="7BB2F2AB" w:rsidR="00EF40C2" w:rsidRPr="00EA5A5D" w:rsidRDefault="00EF40C2" w:rsidP="004C3504">
      <w:pPr>
        <w:rPr>
          <w:rFonts w:ascii="Times New Roman" w:hAnsi="Times New Roman" w:cs="Times New Roman"/>
          <w:b/>
          <w:sz w:val="22"/>
        </w:rPr>
      </w:pPr>
    </w:p>
    <w:p w14:paraId="1B147D70" w14:textId="77777777" w:rsidR="00EF40C2" w:rsidRDefault="00EF40C2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  <w:bookmarkStart w:id="0" w:name="_GoBack"/>
      <w:bookmarkEnd w:id="0"/>
    </w:p>
    <w:p w14:paraId="7A1E691A" w14:textId="458B6976" w:rsidR="000F4808" w:rsidRDefault="00EF40C2" w:rsidP="004C3504">
      <w:pPr>
        <w:rPr>
          <w:rFonts w:ascii="Times New Roman" w:hAnsi="Times New Roman" w:cs="Times New Roman"/>
          <w:b/>
          <w:sz w:val="22"/>
        </w:rPr>
      </w:pPr>
      <w:r w:rsidRPr="004C3504">
        <w:rPr>
          <w:rFonts w:ascii="Times New Roman" w:hAnsi="Times New Roman" w:cs="Times New Roman"/>
          <w:b/>
          <w:sz w:val="22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sz w:val="22"/>
        </w:rPr>
        <w:t xml:space="preserve">4. </w:t>
      </w:r>
      <w:r>
        <w:rPr>
          <w:rFonts w:ascii="Times New Roman" w:hAnsi="Times New Roman" w:cs="Times New Roman" w:hint="eastAsia"/>
          <w:b/>
          <w:sz w:val="22"/>
        </w:rPr>
        <w:t>N</w:t>
      </w:r>
      <w:r>
        <w:rPr>
          <w:rFonts w:ascii="Times New Roman" w:hAnsi="Times New Roman" w:cs="Times New Roman"/>
          <w:b/>
          <w:sz w:val="22"/>
        </w:rPr>
        <w:t>AFLD fibrosis score and FIB-4 index in participants with</w:t>
      </w:r>
      <w:r w:rsidR="00200FCA">
        <w:rPr>
          <w:rFonts w:ascii="Times New Roman" w:hAnsi="Times New Roman" w:cs="Times New Roman" w:hint="eastAsia"/>
          <w:b/>
          <w:sz w:val="22"/>
        </w:rPr>
        <w:t xml:space="preserve"> </w:t>
      </w:r>
      <w:r w:rsidR="00200FCA">
        <w:rPr>
          <w:rFonts w:ascii="Times New Roman" w:hAnsi="Times New Roman" w:cs="Times New Roman"/>
          <w:b/>
          <w:sz w:val="22"/>
        </w:rPr>
        <w:t xml:space="preserve">NAFLD </w:t>
      </w:r>
      <w:r>
        <w:rPr>
          <w:rFonts w:ascii="Times New Roman" w:hAnsi="Times New Roman" w:cs="Times New Roman"/>
          <w:b/>
          <w:sz w:val="22"/>
        </w:rPr>
        <w:t>grade 2 and 3</w:t>
      </w:r>
    </w:p>
    <w:p w14:paraId="221A06C0" w14:textId="1B99A3F9" w:rsidR="001753DC" w:rsidRDefault="001753DC" w:rsidP="004C3504">
      <w:pPr>
        <w:rPr>
          <w:rFonts w:ascii="Times New Roman" w:hAnsi="Times New Roman" w:cs="Times New Roman"/>
          <w:b/>
          <w:sz w:val="22"/>
        </w:rPr>
      </w:pPr>
    </w:p>
    <w:tbl>
      <w:tblPr>
        <w:tblW w:w="1233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63"/>
        <w:gridCol w:w="820"/>
        <w:gridCol w:w="1304"/>
        <w:gridCol w:w="1048"/>
        <w:gridCol w:w="495"/>
        <w:gridCol w:w="905"/>
        <w:gridCol w:w="649"/>
        <w:gridCol w:w="1304"/>
        <w:gridCol w:w="1048"/>
        <w:gridCol w:w="495"/>
        <w:gridCol w:w="905"/>
      </w:tblGrid>
      <w:tr w:rsidR="00D53069" w:rsidRPr="00D53069" w14:paraId="0B028C3C" w14:textId="77777777" w:rsidTr="00D53069">
        <w:trPr>
          <w:trHeight w:val="337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5806C" w14:textId="77777777" w:rsidR="00D53069" w:rsidRPr="00D53069" w:rsidRDefault="00D53069" w:rsidP="00D530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30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88C6" w14:textId="77777777" w:rsidR="00D53069" w:rsidRPr="00D53069" w:rsidRDefault="00D53069" w:rsidP="00D530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30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rade 2</w:t>
            </w:r>
          </w:p>
        </w:tc>
        <w:tc>
          <w:tcPr>
            <w:tcW w:w="0" w:type="auto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F017" w14:textId="77777777" w:rsidR="00D53069" w:rsidRPr="00D53069" w:rsidRDefault="00D53069" w:rsidP="00D530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30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rade 3</w:t>
            </w:r>
          </w:p>
        </w:tc>
      </w:tr>
      <w:tr w:rsidR="00D53069" w:rsidRPr="00D53069" w14:paraId="770ABA5A" w14:textId="77777777" w:rsidTr="00D53069">
        <w:trPr>
          <w:trHeight w:val="3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8028" w14:textId="77777777" w:rsidR="00D53069" w:rsidRPr="00D53069" w:rsidRDefault="00D53069" w:rsidP="00D530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7EBC" w14:textId="77777777" w:rsidR="00D53069" w:rsidRPr="00D53069" w:rsidRDefault="00D53069" w:rsidP="00D530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30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n=724)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C40A" w14:textId="77777777" w:rsidR="00D53069" w:rsidRPr="00D53069" w:rsidRDefault="00D53069" w:rsidP="00D530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30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n=88)</w:t>
            </w:r>
          </w:p>
        </w:tc>
      </w:tr>
      <w:tr w:rsidR="00D53069" w:rsidRPr="00D53069" w14:paraId="162AC016" w14:textId="77777777" w:rsidTr="00D53069">
        <w:trPr>
          <w:trHeight w:val="352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BFF4F" w14:textId="77777777" w:rsidR="00D53069" w:rsidRPr="00D53069" w:rsidRDefault="00D53069" w:rsidP="00D530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30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E7A34" w14:textId="77777777" w:rsidR="00D53069" w:rsidRPr="00D53069" w:rsidRDefault="00D53069" w:rsidP="00D530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30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2E426" w14:textId="77777777" w:rsidR="00D53069" w:rsidRPr="00D53069" w:rsidRDefault="00D53069" w:rsidP="00D530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30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755AE" w14:textId="77777777" w:rsidR="00D53069" w:rsidRPr="00D53069" w:rsidRDefault="00D53069" w:rsidP="00D530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30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EBFD1" w14:textId="77777777" w:rsidR="00D53069" w:rsidRPr="00D53069" w:rsidRDefault="00D53069" w:rsidP="00D530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30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172F7" w14:textId="77777777" w:rsidR="00D53069" w:rsidRPr="00D53069" w:rsidRDefault="00D53069" w:rsidP="00D530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30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456DA" w14:textId="77777777" w:rsidR="00D53069" w:rsidRPr="00D53069" w:rsidRDefault="00D53069" w:rsidP="00D530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30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4E354" w14:textId="77777777" w:rsidR="00D53069" w:rsidRPr="00D53069" w:rsidRDefault="00D53069" w:rsidP="00D530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30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1EA35" w14:textId="77777777" w:rsidR="00D53069" w:rsidRPr="00D53069" w:rsidRDefault="00D53069" w:rsidP="00D530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30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29AD2" w14:textId="77777777" w:rsidR="00D53069" w:rsidRPr="00D53069" w:rsidRDefault="00D53069" w:rsidP="00D530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30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A1A2B" w14:textId="77777777" w:rsidR="00D53069" w:rsidRPr="00D53069" w:rsidRDefault="00D53069" w:rsidP="00D530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30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D</w:t>
            </w:r>
          </w:p>
        </w:tc>
      </w:tr>
      <w:tr w:rsidR="00D53069" w:rsidRPr="00D53069" w14:paraId="7C118B69" w14:textId="77777777" w:rsidTr="00D53069">
        <w:trPr>
          <w:trHeight w:val="3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7C504" w14:textId="77777777" w:rsidR="00D53069" w:rsidRPr="00D53069" w:rsidRDefault="00D53069" w:rsidP="00D530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30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FLD fibrosis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E6B3" w14:textId="77777777" w:rsidR="00D53069" w:rsidRPr="00D53069" w:rsidRDefault="00D53069" w:rsidP="00D530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1601" w14:textId="77777777" w:rsidR="00D53069" w:rsidRPr="00D53069" w:rsidRDefault="00D53069" w:rsidP="00D530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F373" w14:textId="77777777" w:rsidR="00D53069" w:rsidRPr="00D53069" w:rsidRDefault="00D53069" w:rsidP="00D530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6515" w14:textId="77777777" w:rsidR="00D53069" w:rsidRPr="00D53069" w:rsidRDefault="00D53069" w:rsidP="00D530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BC74" w14:textId="77777777" w:rsidR="00D53069" w:rsidRPr="00D53069" w:rsidRDefault="00D53069" w:rsidP="00D530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CA893" w14:textId="77777777" w:rsidR="00D53069" w:rsidRPr="00D53069" w:rsidRDefault="00D53069" w:rsidP="00D530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E1C0" w14:textId="77777777" w:rsidR="00D53069" w:rsidRPr="00D53069" w:rsidRDefault="00D53069" w:rsidP="00D530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4E21" w14:textId="77777777" w:rsidR="00D53069" w:rsidRPr="00D53069" w:rsidRDefault="00D53069" w:rsidP="00D530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2177D" w14:textId="77777777" w:rsidR="00D53069" w:rsidRPr="00D53069" w:rsidRDefault="00D53069" w:rsidP="00D530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E589" w14:textId="77777777" w:rsidR="00D53069" w:rsidRPr="00D53069" w:rsidRDefault="00D53069" w:rsidP="00D530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53069" w:rsidRPr="00D53069" w14:paraId="278F428A" w14:textId="77777777" w:rsidTr="00D53069">
        <w:trPr>
          <w:trHeight w:val="3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48C2" w14:textId="77777777" w:rsidR="00D53069" w:rsidRPr="00D53069" w:rsidRDefault="00D53069" w:rsidP="00D53069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30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&lt; -1.4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2001" w14:textId="77777777" w:rsidR="00D53069" w:rsidRPr="00D53069" w:rsidRDefault="00D53069" w:rsidP="00D530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30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AA4EC" w14:textId="77777777" w:rsidR="00D53069" w:rsidRPr="00D53069" w:rsidRDefault="00D53069" w:rsidP="00D530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30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73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D46B" w14:textId="77777777" w:rsidR="00D53069" w:rsidRPr="00D53069" w:rsidRDefault="00D53069" w:rsidP="00D530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30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C8D0" w14:textId="77777777" w:rsidR="00D53069" w:rsidRPr="00D53069" w:rsidRDefault="00D53069" w:rsidP="00D530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30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B963" w14:textId="77777777" w:rsidR="00D53069" w:rsidRPr="00D53069" w:rsidRDefault="00D53069" w:rsidP="00D530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30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0566" w14:textId="77777777" w:rsidR="00D53069" w:rsidRPr="00D53069" w:rsidRDefault="00D53069" w:rsidP="00D530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30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EC66" w14:textId="77777777" w:rsidR="00D53069" w:rsidRPr="00D53069" w:rsidRDefault="00D53069" w:rsidP="00D530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30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72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F6CC" w14:textId="77777777" w:rsidR="00D53069" w:rsidRPr="00D53069" w:rsidRDefault="00D53069" w:rsidP="00D530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30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7BFC2" w14:textId="77777777" w:rsidR="00D53069" w:rsidRPr="00D53069" w:rsidRDefault="00D53069" w:rsidP="00D530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30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528A" w14:textId="77777777" w:rsidR="00D53069" w:rsidRPr="00D53069" w:rsidRDefault="00D53069" w:rsidP="00D530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30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7</w:t>
            </w:r>
          </w:p>
        </w:tc>
      </w:tr>
      <w:tr w:rsidR="00D53069" w:rsidRPr="00D53069" w14:paraId="409F3C5D" w14:textId="77777777" w:rsidTr="00D53069">
        <w:trPr>
          <w:trHeight w:val="3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869C5" w14:textId="77777777" w:rsidR="00D53069" w:rsidRPr="00D53069" w:rsidRDefault="00D53069" w:rsidP="00D53069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30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1.455 ~ 0.6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88E6" w14:textId="77777777" w:rsidR="00D53069" w:rsidRPr="00D53069" w:rsidRDefault="00D53069" w:rsidP="00D530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30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D3B2" w14:textId="77777777" w:rsidR="00D53069" w:rsidRPr="00D53069" w:rsidRDefault="00D53069" w:rsidP="00D530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30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26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1C1E" w14:textId="77777777" w:rsidR="00D53069" w:rsidRPr="00D53069" w:rsidRDefault="00D53069" w:rsidP="00D530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30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79D89" w14:textId="77777777" w:rsidR="00D53069" w:rsidRPr="00D53069" w:rsidRDefault="00D53069" w:rsidP="00D530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30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8D86" w14:textId="77777777" w:rsidR="00D53069" w:rsidRPr="00D53069" w:rsidRDefault="00D53069" w:rsidP="00D5306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30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93827" w14:textId="77777777" w:rsidR="00D53069" w:rsidRPr="00D53069" w:rsidRDefault="00D53069" w:rsidP="00D530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30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0E47" w14:textId="77777777" w:rsidR="00D53069" w:rsidRPr="00D53069" w:rsidRDefault="00D53069" w:rsidP="00D530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30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27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9907" w14:textId="77777777" w:rsidR="00D53069" w:rsidRPr="00D53069" w:rsidRDefault="00D53069" w:rsidP="00D530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30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77636" w14:textId="77777777" w:rsidR="00D53069" w:rsidRPr="00D53069" w:rsidRDefault="00D53069" w:rsidP="00D530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30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ED932" w14:textId="77777777" w:rsidR="00D53069" w:rsidRPr="00D53069" w:rsidRDefault="00D53069" w:rsidP="00D5306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30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1</w:t>
            </w:r>
          </w:p>
        </w:tc>
      </w:tr>
      <w:tr w:rsidR="00D53069" w:rsidRPr="00D53069" w14:paraId="6E39B7D1" w14:textId="77777777" w:rsidTr="00D53069">
        <w:trPr>
          <w:trHeight w:val="3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B9686" w14:textId="77777777" w:rsidR="00D53069" w:rsidRPr="00D53069" w:rsidRDefault="00D53069" w:rsidP="00D53069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30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&gt; 0.6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6B3E" w14:textId="77777777" w:rsidR="00D53069" w:rsidRPr="00D53069" w:rsidRDefault="00D53069" w:rsidP="00D530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30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1E30" w14:textId="77777777" w:rsidR="00D53069" w:rsidRPr="00D53069" w:rsidRDefault="00D53069" w:rsidP="00D530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30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EA3B" w14:textId="77777777" w:rsidR="00D53069" w:rsidRPr="00D53069" w:rsidRDefault="00D53069" w:rsidP="00D530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30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CE9F" w14:textId="77777777" w:rsidR="00D53069" w:rsidRPr="00D53069" w:rsidRDefault="00D53069" w:rsidP="00D530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30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886E5" w14:textId="77777777" w:rsidR="00D53069" w:rsidRPr="00D53069" w:rsidRDefault="00D53069" w:rsidP="00D5306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30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BF6EE" w14:textId="77777777" w:rsidR="00D53069" w:rsidRPr="00D53069" w:rsidRDefault="00D53069" w:rsidP="00D530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30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C621" w14:textId="77777777" w:rsidR="00D53069" w:rsidRPr="00D53069" w:rsidRDefault="00D53069" w:rsidP="00D530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9A646" w14:textId="77777777" w:rsidR="00D53069" w:rsidRPr="00D53069" w:rsidRDefault="00D53069" w:rsidP="00D530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C8D72" w14:textId="77777777" w:rsidR="00D53069" w:rsidRPr="00D53069" w:rsidRDefault="00D53069" w:rsidP="00D530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B02DE" w14:textId="77777777" w:rsidR="00D53069" w:rsidRPr="00D53069" w:rsidRDefault="00D53069" w:rsidP="00D530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53069" w:rsidRPr="00D53069" w14:paraId="5729D8E1" w14:textId="77777777" w:rsidTr="00D53069">
        <w:trPr>
          <w:trHeight w:val="3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BD78" w14:textId="77777777" w:rsidR="00D53069" w:rsidRPr="00D53069" w:rsidRDefault="00D53069" w:rsidP="00D530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30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IB-4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77D7" w14:textId="77777777" w:rsidR="00D53069" w:rsidRPr="00D53069" w:rsidRDefault="00D53069" w:rsidP="00D530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4560" w14:textId="77777777" w:rsidR="00D53069" w:rsidRPr="00D53069" w:rsidRDefault="00D53069" w:rsidP="00D530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5EA5" w14:textId="77777777" w:rsidR="00D53069" w:rsidRPr="00D53069" w:rsidRDefault="00D53069" w:rsidP="00D530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9D9EC" w14:textId="77777777" w:rsidR="00D53069" w:rsidRPr="00D53069" w:rsidRDefault="00D53069" w:rsidP="00D530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27D8" w14:textId="77777777" w:rsidR="00D53069" w:rsidRPr="00D53069" w:rsidRDefault="00D53069" w:rsidP="00D530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8613" w14:textId="77777777" w:rsidR="00D53069" w:rsidRPr="00D53069" w:rsidRDefault="00D53069" w:rsidP="00D530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F6370" w14:textId="77777777" w:rsidR="00D53069" w:rsidRPr="00D53069" w:rsidRDefault="00D53069" w:rsidP="00D530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A60A" w14:textId="77777777" w:rsidR="00D53069" w:rsidRPr="00D53069" w:rsidRDefault="00D53069" w:rsidP="00D530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AC45" w14:textId="77777777" w:rsidR="00D53069" w:rsidRPr="00D53069" w:rsidRDefault="00D53069" w:rsidP="00D530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9965B" w14:textId="77777777" w:rsidR="00D53069" w:rsidRPr="00D53069" w:rsidRDefault="00D53069" w:rsidP="00D530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53069" w:rsidRPr="00D53069" w14:paraId="4CA56791" w14:textId="77777777" w:rsidTr="00D53069">
        <w:trPr>
          <w:trHeight w:val="3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215F0" w14:textId="77777777" w:rsidR="00D53069" w:rsidRPr="00D53069" w:rsidRDefault="00D53069" w:rsidP="00D53069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30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&lt; 1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8F19" w14:textId="77777777" w:rsidR="00D53069" w:rsidRPr="00D53069" w:rsidRDefault="00D53069" w:rsidP="00D530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30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961D" w14:textId="77777777" w:rsidR="00D53069" w:rsidRPr="00D53069" w:rsidRDefault="00D53069" w:rsidP="00D530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30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77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19CD1" w14:textId="77777777" w:rsidR="00D53069" w:rsidRPr="00D53069" w:rsidRDefault="00D53069" w:rsidP="00D530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30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E64D" w14:textId="77777777" w:rsidR="00D53069" w:rsidRPr="00D53069" w:rsidRDefault="00D53069" w:rsidP="00D530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30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F2CA" w14:textId="77777777" w:rsidR="00D53069" w:rsidRPr="00D53069" w:rsidRDefault="00D53069" w:rsidP="00D5306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30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2E88E" w14:textId="77777777" w:rsidR="00D53069" w:rsidRPr="00D53069" w:rsidRDefault="00D53069" w:rsidP="00D530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30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059C4" w14:textId="77777777" w:rsidR="00D53069" w:rsidRPr="00D53069" w:rsidRDefault="00D53069" w:rsidP="00D530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30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74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0874D" w14:textId="77777777" w:rsidR="00D53069" w:rsidRPr="00D53069" w:rsidRDefault="00D53069" w:rsidP="00D530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30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594F" w14:textId="77777777" w:rsidR="00D53069" w:rsidRPr="00D53069" w:rsidRDefault="00D53069" w:rsidP="00D530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30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5F85B" w14:textId="77777777" w:rsidR="00D53069" w:rsidRPr="00D53069" w:rsidRDefault="00D53069" w:rsidP="00D5306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30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7</w:t>
            </w:r>
          </w:p>
        </w:tc>
      </w:tr>
      <w:tr w:rsidR="00D53069" w:rsidRPr="00D53069" w14:paraId="1E5F4046" w14:textId="77777777" w:rsidTr="00D53069">
        <w:trPr>
          <w:trHeight w:val="3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2FB79" w14:textId="77777777" w:rsidR="00D53069" w:rsidRPr="00D53069" w:rsidRDefault="00D53069" w:rsidP="00D53069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30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45 ~ 3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6039C" w14:textId="77777777" w:rsidR="00D53069" w:rsidRPr="00D53069" w:rsidRDefault="00D53069" w:rsidP="00D530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30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5496B" w14:textId="77777777" w:rsidR="00D53069" w:rsidRPr="00D53069" w:rsidRDefault="00D53069" w:rsidP="00D530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30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2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E79B1" w14:textId="77777777" w:rsidR="00D53069" w:rsidRPr="00D53069" w:rsidRDefault="00D53069" w:rsidP="00D530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30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63C0" w14:textId="77777777" w:rsidR="00D53069" w:rsidRPr="00D53069" w:rsidRDefault="00D53069" w:rsidP="00D530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30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9E88" w14:textId="77777777" w:rsidR="00D53069" w:rsidRPr="00D53069" w:rsidRDefault="00D53069" w:rsidP="00D5306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30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8A2E5" w14:textId="77777777" w:rsidR="00D53069" w:rsidRPr="00D53069" w:rsidRDefault="00D53069" w:rsidP="00D530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30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FCB6" w14:textId="77777777" w:rsidR="00D53069" w:rsidRPr="00D53069" w:rsidRDefault="00D53069" w:rsidP="00D530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30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25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4C3EF" w14:textId="77777777" w:rsidR="00D53069" w:rsidRPr="00D53069" w:rsidRDefault="00D53069" w:rsidP="00D530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30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7E4B" w14:textId="77777777" w:rsidR="00D53069" w:rsidRPr="00D53069" w:rsidRDefault="00D53069" w:rsidP="00D530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30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2CE40" w14:textId="77777777" w:rsidR="00D53069" w:rsidRPr="00D53069" w:rsidRDefault="00D53069" w:rsidP="00D5306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30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4</w:t>
            </w:r>
          </w:p>
        </w:tc>
      </w:tr>
      <w:tr w:rsidR="00D53069" w:rsidRPr="00D53069" w14:paraId="2C968AEB" w14:textId="77777777" w:rsidTr="00D53069">
        <w:trPr>
          <w:trHeight w:val="352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17ACC" w14:textId="77777777" w:rsidR="00D53069" w:rsidRPr="00D53069" w:rsidRDefault="00D53069" w:rsidP="00D53069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30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gt; 3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0B4E2" w14:textId="77777777" w:rsidR="00D53069" w:rsidRPr="00D53069" w:rsidRDefault="00D53069" w:rsidP="00D530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30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81499" w14:textId="77777777" w:rsidR="00D53069" w:rsidRPr="00D53069" w:rsidRDefault="00D53069" w:rsidP="00D530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30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B0AE5" w14:textId="77777777" w:rsidR="00D53069" w:rsidRPr="00D53069" w:rsidRDefault="00D53069" w:rsidP="00D530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30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DE0CF" w14:textId="77777777" w:rsidR="00D53069" w:rsidRPr="00D53069" w:rsidRDefault="00D53069" w:rsidP="00D530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30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65B84" w14:textId="77777777" w:rsidR="00D53069" w:rsidRPr="00D53069" w:rsidRDefault="00D53069" w:rsidP="00D530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30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18329" w14:textId="77777777" w:rsidR="00D53069" w:rsidRPr="00D53069" w:rsidRDefault="00D53069" w:rsidP="00D530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30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19C2E" w14:textId="77777777" w:rsidR="00D53069" w:rsidRPr="00D53069" w:rsidRDefault="00D53069" w:rsidP="00D530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30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153D8" w14:textId="77777777" w:rsidR="00D53069" w:rsidRPr="00D53069" w:rsidRDefault="00D53069" w:rsidP="00D530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30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A7C16" w14:textId="77777777" w:rsidR="00D53069" w:rsidRPr="00D53069" w:rsidRDefault="00D53069" w:rsidP="00D530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30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6F9B5" w14:textId="77777777" w:rsidR="00D53069" w:rsidRPr="00D53069" w:rsidRDefault="00D53069" w:rsidP="00D530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30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70344618" w14:textId="68B3AC27" w:rsidR="001753DC" w:rsidRDefault="001753DC" w:rsidP="004C3504">
      <w:pPr>
        <w:rPr>
          <w:rFonts w:ascii="Times New Roman" w:hAnsi="Times New Roman" w:cs="Times New Roman"/>
          <w:b/>
          <w:sz w:val="22"/>
        </w:rPr>
      </w:pPr>
    </w:p>
    <w:p w14:paraId="4FE03CD8" w14:textId="111166DE" w:rsidR="006C4B6C" w:rsidRDefault="006C4B6C" w:rsidP="004C3504">
      <w:pPr>
        <w:rPr>
          <w:rFonts w:ascii="Times New Roman" w:hAnsi="Times New Roman" w:cs="Times New Roman" w:hint="eastAsia"/>
          <w:b/>
          <w:sz w:val="22"/>
        </w:rPr>
      </w:pPr>
      <w:r w:rsidRPr="00F93551">
        <w:rPr>
          <w:rFonts w:ascii="Times New Roman" w:eastAsiaTheme="minorHAnsi" w:hAnsi="Times New Roman" w:cs="Times New Roman"/>
          <w:b/>
          <w:i/>
          <w:color w:val="000000"/>
          <w:kern w:val="0"/>
          <w:sz w:val="22"/>
        </w:rPr>
        <w:t>Abbreviations</w:t>
      </w:r>
      <w:r>
        <w:rPr>
          <w:rFonts w:ascii="Times New Roman" w:eastAsiaTheme="minorHAnsi" w:hAnsi="Times New Roman" w:cs="Times New Roman"/>
          <w:color w:val="000000"/>
          <w:kern w:val="0"/>
          <w:sz w:val="22"/>
        </w:rPr>
        <w:t xml:space="preserve">: SD standard deviation; NAFLD </w:t>
      </w:r>
      <w:r w:rsidRPr="0052355D">
        <w:rPr>
          <w:rFonts w:ascii="Times New Roman" w:eastAsiaTheme="minorHAnsi" w:hAnsi="Times New Roman" w:cs="Times New Roman"/>
          <w:color w:val="000000"/>
          <w:kern w:val="0"/>
          <w:sz w:val="22"/>
        </w:rPr>
        <w:t>N</w:t>
      </w:r>
      <w:r>
        <w:rPr>
          <w:rFonts w:ascii="Times New Roman" w:eastAsiaTheme="minorHAnsi" w:hAnsi="Times New Roman" w:cs="Times New Roman"/>
          <w:color w:val="000000"/>
          <w:kern w:val="0"/>
          <w:sz w:val="22"/>
        </w:rPr>
        <w:t>onalcoholic fatty liver disease; FIB-4 Fibrosis-4</w:t>
      </w:r>
    </w:p>
    <w:sectPr w:rsidR="006C4B6C" w:rsidSect="00961E86">
      <w:footerReference w:type="default" r:id="rId6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2C8220" w14:textId="77777777" w:rsidR="00DF524E" w:rsidRDefault="00DF524E">
      <w:pPr>
        <w:spacing w:after="0" w:line="240" w:lineRule="auto"/>
      </w:pPr>
      <w:r>
        <w:separator/>
      </w:r>
    </w:p>
  </w:endnote>
  <w:endnote w:type="continuationSeparator" w:id="0">
    <w:p w14:paraId="04D7F695" w14:textId="77777777" w:rsidR="00DF524E" w:rsidRDefault="00DF524E">
      <w:pPr>
        <w:spacing w:after="0" w:line="240" w:lineRule="auto"/>
      </w:pPr>
      <w:r>
        <w:continuationSeparator/>
      </w:r>
    </w:p>
  </w:endnote>
  <w:endnote w:type="continuationNotice" w:id="1">
    <w:p w14:paraId="6F4CDD0D" w14:textId="77777777" w:rsidR="00DF524E" w:rsidRDefault="00DF524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60109945"/>
      <w:docPartObj>
        <w:docPartGallery w:val="Page Numbers (Bottom of Page)"/>
        <w:docPartUnique/>
      </w:docPartObj>
    </w:sdtPr>
    <w:sdtContent>
      <w:p w14:paraId="0925668F" w14:textId="77777777" w:rsidR="000365CE" w:rsidRDefault="000365CE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21144">
          <w:rPr>
            <w:noProof/>
            <w:lang w:val="ko-KR"/>
          </w:rPr>
          <w:t>2</w:t>
        </w:r>
        <w:r>
          <w:fldChar w:fldCharType="end"/>
        </w:r>
      </w:p>
    </w:sdtContent>
  </w:sdt>
  <w:p w14:paraId="7ADC33EB" w14:textId="77777777" w:rsidR="000365CE" w:rsidRDefault="000365CE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34362E" w14:textId="77777777" w:rsidR="00DF524E" w:rsidRDefault="00DF524E">
      <w:pPr>
        <w:spacing w:after="0" w:line="240" w:lineRule="auto"/>
      </w:pPr>
      <w:r>
        <w:separator/>
      </w:r>
    </w:p>
  </w:footnote>
  <w:footnote w:type="continuationSeparator" w:id="0">
    <w:p w14:paraId="319A6529" w14:textId="77777777" w:rsidR="00DF524E" w:rsidRDefault="00DF524E">
      <w:pPr>
        <w:spacing w:after="0" w:line="240" w:lineRule="auto"/>
      </w:pPr>
      <w:r>
        <w:continuationSeparator/>
      </w:r>
    </w:p>
  </w:footnote>
  <w:footnote w:type="continuationNotice" w:id="1">
    <w:p w14:paraId="0A546A94" w14:textId="77777777" w:rsidR="00DF524E" w:rsidRDefault="00DF524E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5A7C"/>
    <w:rsid w:val="000170B8"/>
    <w:rsid w:val="00025A58"/>
    <w:rsid w:val="0002681C"/>
    <w:rsid w:val="00032066"/>
    <w:rsid w:val="00033763"/>
    <w:rsid w:val="00033A41"/>
    <w:rsid w:val="000365CE"/>
    <w:rsid w:val="00050FE9"/>
    <w:rsid w:val="00051281"/>
    <w:rsid w:val="00056EDA"/>
    <w:rsid w:val="000611F6"/>
    <w:rsid w:val="000704E0"/>
    <w:rsid w:val="00072A7A"/>
    <w:rsid w:val="00080E36"/>
    <w:rsid w:val="000829C9"/>
    <w:rsid w:val="00090E58"/>
    <w:rsid w:val="00094258"/>
    <w:rsid w:val="000A59EE"/>
    <w:rsid w:val="000C025E"/>
    <w:rsid w:val="000F4808"/>
    <w:rsid w:val="000F59BB"/>
    <w:rsid w:val="0010131E"/>
    <w:rsid w:val="00102FB6"/>
    <w:rsid w:val="00103791"/>
    <w:rsid w:val="0011342C"/>
    <w:rsid w:val="00114859"/>
    <w:rsid w:val="00131026"/>
    <w:rsid w:val="00143361"/>
    <w:rsid w:val="00145B18"/>
    <w:rsid w:val="001464E8"/>
    <w:rsid w:val="001715CA"/>
    <w:rsid w:val="001753DC"/>
    <w:rsid w:val="001915B1"/>
    <w:rsid w:val="001A019B"/>
    <w:rsid w:val="001C6EF1"/>
    <w:rsid w:val="001D12D0"/>
    <w:rsid w:val="001E22D0"/>
    <w:rsid w:val="002002BD"/>
    <w:rsid w:val="00200FCA"/>
    <w:rsid w:val="002018BA"/>
    <w:rsid w:val="00202005"/>
    <w:rsid w:val="00203A87"/>
    <w:rsid w:val="0020448B"/>
    <w:rsid w:val="00211501"/>
    <w:rsid w:val="00226A20"/>
    <w:rsid w:val="0022748D"/>
    <w:rsid w:val="00235FFF"/>
    <w:rsid w:val="00251452"/>
    <w:rsid w:val="00253EC0"/>
    <w:rsid w:val="00262785"/>
    <w:rsid w:val="00281894"/>
    <w:rsid w:val="0028551D"/>
    <w:rsid w:val="00293F18"/>
    <w:rsid w:val="002977BB"/>
    <w:rsid w:val="002B38A4"/>
    <w:rsid w:val="002B5016"/>
    <w:rsid w:val="002B5902"/>
    <w:rsid w:val="002B631E"/>
    <w:rsid w:val="002E5C38"/>
    <w:rsid w:val="002F3EED"/>
    <w:rsid w:val="002F6F33"/>
    <w:rsid w:val="00334E40"/>
    <w:rsid w:val="0035067A"/>
    <w:rsid w:val="0037559E"/>
    <w:rsid w:val="003829DB"/>
    <w:rsid w:val="00385923"/>
    <w:rsid w:val="00387C4F"/>
    <w:rsid w:val="003A2675"/>
    <w:rsid w:val="003A5DED"/>
    <w:rsid w:val="003A6690"/>
    <w:rsid w:val="003A707A"/>
    <w:rsid w:val="003C1864"/>
    <w:rsid w:val="00404C5F"/>
    <w:rsid w:val="00422377"/>
    <w:rsid w:val="00430D75"/>
    <w:rsid w:val="0045067D"/>
    <w:rsid w:val="00464A65"/>
    <w:rsid w:val="00486555"/>
    <w:rsid w:val="00493150"/>
    <w:rsid w:val="0049456C"/>
    <w:rsid w:val="004A20A3"/>
    <w:rsid w:val="004A2DC6"/>
    <w:rsid w:val="004C3504"/>
    <w:rsid w:val="004D0E50"/>
    <w:rsid w:val="004D24C9"/>
    <w:rsid w:val="004E1F0C"/>
    <w:rsid w:val="004E4174"/>
    <w:rsid w:val="004F0D05"/>
    <w:rsid w:val="00510DEA"/>
    <w:rsid w:val="0051293B"/>
    <w:rsid w:val="00517205"/>
    <w:rsid w:val="00527EE6"/>
    <w:rsid w:val="00535501"/>
    <w:rsid w:val="005642C1"/>
    <w:rsid w:val="005860A2"/>
    <w:rsid w:val="005966F3"/>
    <w:rsid w:val="005B5623"/>
    <w:rsid w:val="005C2965"/>
    <w:rsid w:val="005D5B0C"/>
    <w:rsid w:val="005E7F83"/>
    <w:rsid w:val="0060200F"/>
    <w:rsid w:val="00605C14"/>
    <w:rsid w:val="00605E10"/>
    <w:rsid w:val="00613BDC"/>
    <w:rsid w:val="00613C2B"/>
    <w:rsid w:val="00613D77"/>
    <w:rsid w:val="006172D3"/>
    <w:rsid w:val="006207AF"/>
    <w:rsid w:val="006233C7"/>
    <w:rsid w:val="00630143"/>
    <w:rsid w:val="006311DD"/>
    <w:rsid w:val="006622EF"/>
    <w:rsid w:val="00665066"/>
    <w:rsid w:val="00677A38"/>
    <w:rsid w:val="00687207"/>
    <w:rsid w:val="00687568"/>
    <w:rsid w:val="00690F9A"/>
    <w:rsid w:val="0069204B"/>
    <w:rsid w:val="0069347F"/>
    <w:rsid w:val="006A1452"/>
    <w:rsid w:val="006C4B6C"/>
    <w:rsid w:val="006C57B5"/>
    <w:rsid w:val="006C7CE9"/>
    <w:rsid w:val="006D1FC9"/>
    <w:rsid w:val="006D43E4"/>
    <w:rsid w:val="006D589A"/>
    <w:rsid w:val="006E3DCF"/>
    <w:rsid w:val="006F2FA8"/>
    <w:rsid w:val="006F7F7D"/>
    <w:rsid w:val="00700BD7"/>
    <w:rsid w:val="007015A5"/>
    <w:rsid w:val="0070179F"/>
    <w:rsid w:val="007079BF"/>
    <w:rsid w:val="00707ED6"/>
    <w:rsid w:val="007150DC"/>
    <w:rsid w:val="0073496F"/>
    <w:rsid w:val="0073574E"/>
    <w:rsid w:val="00742463"/>
    <w:rsid w:val="00745A7C"/>
    <w:rsid w:val="00746C82"/>
    <w:rsid w:val="0075757E"/>
    <w:rsid w:val="00764DD4"/>
    <w:rsid w:val="007914AB"/>
    <w:rsid w:val="00792801"/>
    <w:rsid w:val="00793D86"/>
    <w:rsid w:val="007A5D06"/>
    <w:rsid w:val="007B20AA"/>
    <w:rsid w:val="007B2906"/>
    <w:rsid w:val="007B2994"/>
    <w:rsid w:val="007C55F6"/>
    <w:rsid w:val="00801796"/>
    <w:rsid w:val="00823912"/>
    <w:rsid w:val="00827A00"/>
    <w:rsid w:val="00844C15"/>
    <w:rsid w:val="008548AA"/>
    <w:rsid w:val="0085772E"/>
    <w:rsid w:val="00863A39"/>
    <w:rsid w:val="008653BD"/>
    <w:rsid w:val="0088213C"/>
    <w:rsid w:val="0089734E"/>
    <w:rsid w:val="008B5498"/>
    <w:rsid w:val="008B5C74"/>
    <w:rsid w:val="008C4A28"/>
    <w:rsid w:val="008E4BDF"/>
    <w:rsid w:val="008F44FF"/>
    <w:rsid w:val="00901941"/>
    <w:rsid w:val="00907CBE"/>
    <w:rsid w:val="009128F2"/>
    <w:rsid w:val="009253E2"/>
    <w:rsid w:val="009266AC"/>
    <w:rsid w:val="00927287"/>
    <w:rsid w:val="00937185"/>
    <w:rsid w:val="0095043A"/>
    <w:rsid w:val="00956DD5"/>
    <w:rsid w:val="009619C5"/>
    <w:rsid w:val="00961E86"/>
    <w:rsid w:val="00976646"/>
    <w:rsid w:val="00981A10"/>
    <w:rsid w:val="00982406"/>
    <w:rsid w:val="00995095"/>
    <w:rsid w:val="009C182F"/>
    <w:rsid w:val="009C3E08"/>
    <w:rsid w:val="009C5CE5"/>
    <w:rsid w:val="009E0C2F"/>
    <w:rsid w:val="009E1FA1"/>
    <w:rsid w:val="009E6C3F"/>
    <w:rsid w:val="009E7962"/>
    <w:rsid w:val="00A04595"/>
    <w:rsid w:val="00A072A7"/>
    <w:rsid w:val="00A1054C"/>
    <w:rsid w:val="00A110CC"/>
    <w:rsid w:val="00A138F0"/>
    <w:rsid w:val="00A33F3D"/>
    <w:rsid w:val="00A529B4"/>
    <w:rsid w:val="00A675AD"/>
    <w:rsid w:val="00A714F1"/>
    <w:rsid w:val="00A76CB4"/>
    <w:rsid w:val="00AA71E3"/>
    <w:rsid w:val="00AC2431"/>
    <w:rsid w:val="00AD437F"/>
    <w:rsid w:val="00AE39E6"/>
    <w:rsid w:val="00AE711F"/>
    <w:rsid w:val="00AF117C"/>
    <w:rsid w:val="00AF147F"/>
    <w:rsid w:val="00AF3EF8"/>
    <w:rsid w:val="00AF7056"/>
    <w:rsid w:val="00B06709"/>
    <w:rsid w:val="00B2667F"/>
    <w:rsid w:val="00B31CC5"/>
    <w:rsid w:val="00B33458"/>
    <w:rsid w:val="00B407A0"/>
    <w:rsid w:val="00B46229"/>
    <w:rsid w:val="00B713D7"/>
    <w:rsid w:val="00B71D02"/>
    <w:rsid w:val="00B74601"/>
    <w:rsid w:val="00B7602A"/>
    <w:rsid w:val="00B856D3"/>
    <w:rsid w:val="00B9771E"/>
    <w:rsid w:val="00BB2F69"/>
    <w:rsid w:val="00BB4168"/>
    <w:rsid w:val="00BC32BC"/>
    <w:rsid w:val="00BE0CFE"/>
    <w:rsid w:val="00BF0782"/>
    <w:rsid w:val="00C0415D"/>
    <w:rsid w:val="00C13138"/>
    <w:rsid w:val="00C303C5"/>
    <w:rsid w:val="00C66514"/>
    <w:rsid w:val="00C859C2"/>
    <w:rsid w:val="00C85C87"/>
    <w:rsid w:val="00C91A35"/>
    <w:rsid w:val="00C94CF8"/>
    <w:rsid w:val="00CA1EBE"/>
    <w:rsid w:val="00CB3994"/>
    <w:rsid w:val="00CC2900"/>
    <w:rsid w:val="00CD6918"/>
    <w:rsid w:val="00CE1DFA"/>
    <w:rsid w:val="00CE5E06"/>
    <w:rsid w:val="00D53069"/>
    <w:rsid w:val="00D56F12"/>
    <w:rsid w:val="00D65C9A"/>
    <w:rsid w:val="00D918F5"/>
    <w:rsid w:val="00D92643"/>
    <w:rsid w:val="00DA3734"/>
    <w:rsid w:val="00DC06E7"/>
    <w:rsid w:val="00DC331F"/>
    <w:rsid w:val="00DD109B"/>
    <w:rsid w:val="00DE510E"/>
    <w:rsid w:val="00DE70D6"/>
    <w:rsid w:val="00DF524E"/>
    <w:rsid w:val="00E016B4"/>
    <w:rsid w:val="00E03C66"/>
    <w:rsid w:val="00E07452"/>
    <w:rsid w:val="00E21144"/>
    <w:rsid w:val="00E3498F"/>
    <w:rsid w:val="00E370A7"/>
    <w:rsid w:val="00E565B6"/>
    <w:rsid w:val="00E64F5F"/>
    <w:rsid w:val="00E653C2"/>
    <w:rsid w:val="00E67633"/>
    <w:rsid w:val="00E74862"/>
    <w:rsid w:val="00E82FAE"/>
    <w:rsid w:val="00E8547B"/>
    <w:rsid w:val="00E92B10"/>
    <w:rsid w:val="00E93C06"/>
    <w:rsid w:val="00EA4192"/>
    <w:rsid w:val="00EA5A5D"/>
    <w:rsid w:val="00EB30F9"/>
    <w:rsid w:val="00EB646B"/>
    <w:rsid w:val="00EB760D"/>
    <w:rsid w:val="00EC7257"/>
    <w:rsid w:val="00EE7D95"/>
    <w:rsid w:val="00EF08A9"/>
    <w:rsid w:val="00EF0A2A"/>
    <w:rsid w:val="00EF40C2"/>
    <w:rsid w:val="00F018A3"/>
    <w:rsid w:val="00F12010"/>
    <w:rsid w:val="00F371AF"/>
    <w:rsid w:val="00F63B30"/>
    <w:rsid w:val="00F82CAF"/>
    <w:rsid w:val="00F97F67"/>
    <w:rsid w:val="00FA0158"/>
    <w:rsid w:val="00FB6DD9"/>
    <w:rsid w:val="00FC2838"/>
    <w:rsid w:val="00FF5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8E0F7A"/>
  <w15:chartTrackingRefBased/>
  <w15:docId w15:val="{8AA77B9B-BD7F-4B11-BA3F-D59BFFDD6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45A7C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745A7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745A7C"/>
  </w:style>
  <w:style w:type="paragraph" w:styleId="a4">
    <w:name w:val="header"/>
    <w:basedOn w:val="a"/>
    <w:link w:val="Char0"/>
    <w:uiPriority w:val="99"/>
    <w:unhideWhenUsed/>
    <w:rsid w:val="00AC243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AC2431"/>
  </w:style>
  <w:style w:type="paragraph" w:customStyle="1" w:styleId="1">
    <w:name w:val="일반 (웹)1"/>
    <w:basedOn w:val="a"/>
    <w:link w:val="1Char"/>
    <w:rsid w:val="000F4808"/>
    <w:pPr>
      <w:widowControl/>
      <w:shd w:val="clear" w:color="auto" w:fill="FFFFFF"/>
      <w:tabs>
        <w:tab w:val="num" w:pos="360"/>
      </w:tabs>
      <w:wordWrap/>
      <w:autoSpaceDE/>
      <w:spacing w:before="100" w:after="118" w:line="240" w:lineRule="auto"/>
      <w:jc w:val="left"/>
      <w:textAlignment w:val="baseline"/>
    </w:pPr>
    <w:rPr>
      <w:rFonts w:ascii="굴림" w:eastAsia="굴림" w:hAnsi="굴림" w:cs="굴림"/>
      <w:color w:val="000000"/>
      <w:sz w:val="24"/>
      <w:szCs w:val="24"/>
    </w:rPr>
  </w:style>
  <w:style w:type="character" w:customStyle="1" w:styleId="1Char">
    <w:name w:val="일반 (웹)1 Char"/>
    <w:basedOn w:val="a0"/>
    <w:link w:val="1"/>
    <w:rsid w:val="000F4808"/>
    <w:rPr>
      <w:rFonts w:ascii="굴림" w:eastAsia="굴림" w:hAnsi="굴림" w:cs="굴림"/>
      <w:color w:val="000000"/>
      <w:sz w:val="24"/>
      <w:szCs w:val="24"/>
      <w:shd w:val="clear" w:color="auto" w:fill="FFFFFF"/>
    </w:rPr>
  </w:style>
  <w:style w:type="paragraph" w:customStyle="1" w:styleId="EndNoteBibliography">
    <w:name w:val="EndNote Bibliography"/>
    <w:basedOn w:val="a"/>
    <w:link w:val="EndNoteBibliographyChar"/>
    <w:rsid w:val="000F4808"/>
    <w:pPr>
      <w:spacing w:line="240" w:lineRule="auto"/>
    </w:pPr>
    <w:rPr>
      <w:rFonts w:ascii="맑은 고딕" w:eastAsia="맑은 고딕" w:hAnsi="맑은 고딕" w:cs="굴림"/>
      <w:noProof/>
      <w:color w:val="000000"/>
      <w:sz w:val="24"/>
      <w:szCs w:val="24"/>
    </w:rPr>
  </w:style>
  <w:style w:type="character" w:customStyle="1" w:styleId="EndNoteBibliographyChar">
    <w:name w:val="EndNote Bibliography Char"/>
    <w:basedOn w:val="1Char"/>
    <w:link w:val="EndNoteBibliography"/>
    <w:rsid w:val="000F4808"/>
    <w:rPr>
      <w:rFonts w:ascii="맑은 고딕" w:eastAsia="맑은 고딕" w:hAnsi="맑은 고딕" w:cs="굴림"/>
      <w:noProof/>
      <w:color w:val="000000"/>
      <w:sz w:val="24"/>
      <w:szCs w:val="24"/>
      <w:shd w:val="clear" w:color="auto" w:fill="FFFFFF"/>
    </w:rPr>
  </w:style>
  <w:style w:type="character" w:styleId="a5">
    <w:name w:val="annotation reference"/>
    <w:basedOn w:val="a0"/>
    <w:uiPriority w:val="99"/>
    <w:semiHidden/>
    <w:unhideWhenUsed/>
    <w:rsid w:val="006207AF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6207AF"/>
    <w:pPr>
      <w:jc w:val="left"/>
    </w:pPr>
  </w:style>
  <w:style w:type="character" w:customStyle="1" w:styleId="Char1">
    <w:name w:val="메모 텍스트 Char"/>
    <w:basedOn w:val="a0"/>
    <w:link w:val="a6"/>
    <w:uiPriority w:val="99"/>
    <w:semiHidden/>
    <w:rsid w:val="006207AF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6207AF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6207AF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6207A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6207AF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List Paragraph"/>
    <w:basedOn w:val="a"/>
    <w:uiPriority w:val="34"/>
    <w:qFormat/>
    <w:rsid w:val="003A5DED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87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5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8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1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5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5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6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8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0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58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5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63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5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8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6</Pages>
  <Words>818</Words>
  <Characters>4669</Characters>
  <Application>Microsoft Office Word</Application>
  <DocSecurity>0</DocSecurity>
  <Lines>38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E YESEUL</dc:creator>
  <cp:keywords/>
  <dc:description/>
  <cp:lastModifiedBy>배예슬</cp:lastModifiedBy>
  <cp:revision>6</cp:revision>
  <dcterms:created xsi:type="dcterms:W3CDTF">2020-09-23T01:48:00Z</dcterms:created>
  <dcterms:modified xsi:type="dcterms:W3CDTF">2020-09-24T01:33:00Z</dcterms:modified>
</cp:coreProperties>
</file>